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633503" w14:textId="42D413AE" w:rsidR="00534D57" w:rsidRDefault="00D77B2D">
      <w:r>
        <w:t>Materials and Methods</w:t>
      </w:r>
    </w:p>
    <w:p w14:paraId="5D03DAF1" w14:textId="42CAF573" w:rsidR="00D77B2D" w:rsidRDefault="00D77B2D">
      <w:pPr>
        <w:rPr>
          <w:b/>
          <w:bCs/>
          <w:i/>
          <w:iCs/>
        </w:rPr>
      </w:pPr>
      <w:r w:rsidRPr="00105BA7">
        <w:rPr>
          <w:b/>
          <w:bCs/>
          <w:i/>
          <w:iCs/>
        </w:rPr>
        <w:t>Materials</w:t>
      </w:r>
    </w:p>
    <w:p w14:paraId="7F371EB5" w14:textId="7E5ECB42" w:rsidR="00DC3A77" w:rsidRPr="00DC3A77" w:rsidRDefault="00DC3A77">
      <w:r>
        <w:t xml:space="preserve">All chemicals were purchased from Sigma unless noted.  </w:t>
      </w:r>
      <w:proofErr w:type="spellStart"/>
      <w:r>
        <w:t>Lipopolysaccaride</w:t>
      </w:r>
      <w:proofErr w:type="spellEnd"/>
      <w:r w:rsidR="0009356B">
        <w:t xml:space="preserve"> from E. coli</w:t>
      </w:r>
      <w:r>
        <w:t xml:space="preserve"> (LPS)</w:t>
      </w:r>
      <w:r w:rsidR="0009356B">
        <w:t xml:space="preserve">, Flagellin from </w:t>
      </w:r>
      <w:r w:rsidR="0009356B" w:rsidRPr="0009356B">
        <w:t xml:space="preserve">Bacillus subtilis </w:t>
      </w:r>
      <w:r w:rsidR="0009356B">
        <w:t xml:space="preserve">(FLA), </w:t>
      </w:r>
      <w:r w:rsidR="0009356B" w:rsidRPr="0009356B">
        <w:t>Lipoteichoic acid from S. aureus</w:t>
      </w:r>
      <w:r w:rsidR="0009356B">
        <w:t xml:space="preserve"> (LTA), R848, CpG 1826, Ovalbumin (OVA) </w:t>
      </w:r>
      <w:r>
        <w:t xml:space="preserve">were purchased from </w:t>
      </w:r>
      <w:proofErr w:type="spellStart"/>
      <w:r>
        <w:t>Invivogen</w:t>
      </w:r>
      <w:proofErr w:type="spellEnd"/>
      <w:r>
        <w:t xml:space="preserve">.  </w:t>
      </w:r>
      <w:r w:rsidR="0009356B">
        <w:t>The TLR7 agonist 2BXY was synthesized in house according to published protocols.</w:t>
      </w:r>
      <w:r w:rsidR="0009356B">
        <w:fldChar w:fldCharType="begin"/>
      </w:r>
      <w:r w:rsidR="008D5233">
        <w:instrText xml:space="preserve"> ADDIN ZOTERO_ITEM CSL_CITATION {"citationID":"jQ8f4SuR","properties":{"formattedCitation":"\\super 1\\nosupersub{}","plainCitation":"1","noteIndex":0},"citationItems":[{"id":"ly1KYOi9/eKcjwHgA","uris":["http://zotero.org/groups/49196/items/Z3V8XUJR"],"uri":["http://zotero.org/groups/49196/items/Z3V8XUJR"],"itemData":{"id":22,"type":"article-journal","abstract":"Structure-based vaccine design has been used to develop immunogens that display conserved neutralization sites on pathogens such as HIV-1, respiratory syncytial virus (RSV), and influenza. Improving the immunogenicity of these designed immunogens with adjuvants will require formulations that do not alter protein antigenicity. Here, we show that nanoparticle-forming thermoresponsive polymers (TRP) allow for co-delivery of RSV fusion (F) protein trimers with Toll-like receptor 7 and 8 agonists (TLR-7/8a) to enhance protective immunity. Although primary amine conjugation of TLR-7/8a to F trimers severely disrupted the recognition of critical neutralizing epitopes, F trimers site-selectively coupled to TRP nanoparticles retained appropriate antigenicity and elicited high titers of prefusion-specific, TH1 isotype anti-RSV F antibodies following vaccination. Moreover, coupling F trimers to TRP delivering TLR-7/8a resulted in </w:instrText>
      </w:r>
      <w:r w:rsidR="008D5233">
        <w:rPr>
          <w:rFonts w:ascii="Cambria Math" w:hAnsi="Cambria Math" w:cs="Cambria Math"/>
        </w:rPr>
        <w:instrText>∼</w:instrText>
      </w:r>
      <w:r w:rsidR="008D5233">
        <w:instrText xml:space="preserve">3-fold higher binding and neutralizing antibody titers than soluble F trimers admixed with TLR-7/8a and conferred protection from intranasal RSV challenge. Overall, these data show that TRP nanoparticles may provide a broadly applicable platform for eliciting neutralizing antibodies to structure-dependent epitopes on RSV, influenza, HIV-1, or other pathogens.","container-title":"Bioconjugate Chemistry","DOI":"10.1021/acs.bioconjchem.6b00370","ISSN":"1043-1802","issue":"10","journalAbbreviation":"Bioconjugate Chem.","page":"2372-2385","source":"ACS Publications","title":"Thermoresponsive Polymer Nanoparticles Co-deliver RSV F Trimers with a TLR-7/8 Adjuvant","volume":"27","author":[{"family":"Francica","given":"Joseph R."},{"family":"Lynn","given":"Geoffrey M."},{"family":"Laga","given":"Richard"},{"family":"Joyce","given":"M. Gordon"},{"family":"Ruckwardt","given":"Tracy J."},{"family":"Morabito","given":"Kaitlyn M."},{"family":"Chen","given":"Man"},{"family":"Chaudhuri","given":"Rajoshi"},{"family":"Zhang","given":"Baoshan"},{"family":"Sastry","given":"Mallika"},{"family":"Druz","given":"Aliaksandr"},{"family":"Ko","given":"Kiyoon"},{"family":"Choe","given":"Misook"},{"family":"Pechar","given":"Michal"},{"family":"Georgiev","given":"Ivelin S."},{"family":"Kueltzo","given":"Lisa A."},{"family":"Seymour","given":"Leonard W."},{"family":"Mascola","given":"John R."},{"family":"Kwong","given":"Peter D."},{"family":"Graham","given":"Barney S."},{"family":"Seder","given":"Robert A."}],"issued":{"date-parts":[["2016",10,19]]}}}],"schema":"https://github.com/citation-style-language/schema/raw/master/csl-citation.json"} </w:instrText>
      </w:r>
      <w:r w:rsidR="0009356B">
        <w:fldChar w:fldCharType="separate"/>
      </w:r>
      <w:r w:rsidR="0009356B" w:rsidRPr="0009356B">
        <w:rPr>
          <w:rFonts w:ascii="Calibri" w:hAnsi="Calibri" w:cs="Calibri"/>
          <w:szCs w:val="24"/>
          <w:vertAlign w:val="superscript"/>
        </w:rPr>
        <w:t>1</w:t>
      </w:r>
      <w:r w:rsidR="0009356B">
        <w:fldChar w:fldCharType="end"/>
      </w:r>
      <w:r w:rsidR="0009356B">
        <w:t xml:space="preserve"> Thiol functionalized CpG </w:t>
      </w:r>
      <w:r w:rsidR="00E863B8">
        <w:t>1826 (</w:t>
      </w:r>
      <w:proofErr w:type="spellStart"/>
      <w:r w:rsidR="00E863B8">
        <w:t>GpG</w:t>
      </w:r>
      <w:proofErr w:type="spellEnd"/>
      <w:r w:rsidR="00E863B8">
        <w:t xml:space="preserve">-SH) was purchased as a custom order from Integrated DNA technologies. </w:t>
      </w:r>
      <w:r>
        <w:t xml:space="preserve">BCA assay kit was purchased from Thermo. </w:t>
      </w:r>
      <w:proofErr w:type="spellStart"/>
      <w:r>
        <w:t>Cytoperm</w:t>
      </w:r>
      <w:proofErr w:type="spellEnd"/>
      <w:r>
        <w:t>/</w:t>
      </w:r>
      <w:proofErr w:type="spellStart"/>
      <w:r>
        <w:t>CytoFix</w:t>
      </w:r>
      <w:proofErr w:type="spellEnd"/>
      <w:r>
        <w:t xml:space="preserve"> Kit plus </w:t>
      </w:r>
      <w:proofErr w:type="spellStart"/>
      <w:r>
        <w:t>GolgiPlug</w:t>
      </w:r>
      <w:proofErr w:type="spellEnd"/>
      <w:r>
        <w:t xml:space="preserve"> was purchased from BD Biosciences.</w:t>
      </w:r>
      <w:r w:rsidR="00E863B8">
        <w:t xml:space="preserve"> All antibodies were purchased from BD Biosciences. All peptide synthesis reagents were purchased from EMD Millipore.</w:t>
      </w:r>
      <w:r>
        <w:t xml:space="preserve">  </w:t>
      </w:r>
      <w:proofErr w:type="spellStart"/>
      <w:r>
        <w:t>Quanti</w:t>
      </w:r>
      <w:proofErr w:type="spellEnd"/>
      <w:r>
        <w:t xml:space="preserve"> Blue assay solution was purchased from </w:t>
      </w:r>
      <w:proofErr w:type="spellStart"/>
      <w:r>
        <w:t>Invivogen</w:t>
      </w:r>
      <w:proofErr w:type="spellEnd"/>
      <w:r>
        <w:t>.</w:t>
      </w:r>
      <w:r w:rsidR="00E863B8">
        <w:t xml:space="preserve"> Anti-OVA IgG ELISA kit was purchased from Alpha Diagnostic International.  </w:t>
      </w:r>
    </w:p>
    <w:p w14:paraId="0B7C754B" w14:textId="11887FAB" w:rsidR="00105BA7" w:rsidRPr="00105BA7" w:rsidRDefault="00105BA7">
      <w:pPr>
        <w:rPr>
          <w:b/>
          <w:bCs/>
          <w:i/>
          <w:iCs/>
        </w:rPr>
      </w:pPr>
      <w:r>
        <w:rPr>
          <w:b/>
          <w:bCs/>
          <w:i/>
          <w:iCs/>
        </w:rPr>
        <w:t>Methods</w:t>
      </w:r>
    </w:p>
    <w:p w14:paraId="7C63EB92" w14:textId="79DA23A1" w:rsidR="00D77B2D" w:rsidRDefault="00D77B2D" w:rsidP="00D77B2D">
      <w:pPr>
        <w:jc w:val="both"/>
      </w:pPr>
      <w:r>
        <w:rPr>
          <w:i/>
        </w:rPr>
        <w:t xml:space="preserve">Silica-silane coated Polystyrene Microparticle (MP) synthesis: </w:t>
      </w:r>
      <w:r>
        <w:t>PS MPs were synthesized and coated with a silica coating using a procedure from Moser et al.</w:t>
      </w:r>
      <w:r>
        <w:fldChar w:fldCharType="begin"/>
      </w:r>
      <w:r w:rsidR="008D5233">
        <w:instrText xml:space="preserve"> ADDIN ZOTERO_ITEM CSL_CITATION {"citationID":"YGugUgqu","properties":{"formattedCitation":"\\super 2\\nosupersub{}","plainCitation":"2","noteIndex":0},"citationItems":[{"id":"ly1KYOi9/qp3jujuq","uris":["http://zotero.org/groups/49196/items/GV52IGCT"],"uri":["http://zotero.org/groups/49196/items/GV52IGCT"],"itemData":{"id":3138,"type":"article-journal","abstract":"In the study of host–pathogen interactions, vaccines and drug delivery, particulate delivery system are widely used to mimic pathogen size, pattern recognition receptor agonist presentation, and target cells or organs. However, some of the polymeric systems used in particulate delivery have inherent inflammatory properties that are variable and nonspecific. These properties enhance their adjuvant activity, but confound the analysis of signaling mechanisms. Here, we present a method for particle coating with minimal background immune activation via passivation of the surface with silica-silane. We show herein that a silica-silane shell passivates polymer particles rendering them inert to activation of innate immune cells. The method is broadly applicable and can be used to coat polymeric particles of many different compositions. This method of silica-silane coating also allows conjugation of amine-bearing agonists and provides for controlled variation of agonist loading. Finally, we demonstrate our particles maintain and enhance qualities of known pathogens, making this a potentially general method for improving immune agonist activity.,","container-title":"ACS biomaterials science &amp; engineering","DOI":"10.1021/acsbiomaterials.6b00473","ISSN":"2373-9878","issue":"2","journalAbbreviation":"ACS Biomater Sci Eng","note":"PMID: 28936479\nPMCID: PMC5604483","page":"206-213","source":"PubMed Central","title":"Surface Coating of Nanoparticles Reduces Background Inflammatory Activity while Increasing Particle Uptake and Delivery","volume":"3","author":[{"family":"Moser","given":"Brittany A."},{"family":"Steinhardt","given":"Rachel C."},{"family":"Esser-Kahn","given":"Aaron P."}],"issued":{"date-parts":[["2017",2,13]]}}}],"schema":"https://github.com/citation-style-language/schema/raw/master/csl-citation.json"} </w:instrText>
      </w:r>
      <w:r>
        <w:fldChar w:fldCharType="separate"/>
      </w:r>
      <w:r w:rsidR="0009356B" w:rsidRPr="0009356B">
        <w:rPr>
          <w:rFonts w:ascii="Calibri" w:hAnsi="Calibri" w:cs="Calibri"/>
          <w:szCs w:val="24"/>
          <w:vertAlign w:val="superscript"/>
        </w:rPr>
        <w:t>2</w:t>
      </w:r>
      <w:r>
        <w:fldChar w:fldCharType="end"/>
      </w:r>
      <w:r>
        <w:t xml:space="preserve"> Briefly, uniform, spherical, 2 </w:t>
      </w:r>
      <w:proofErr w:type="spellStart"/>
      <w:r>
        <w:rPr>
          <w:rFonts w:ascii="Times New Roman" w:hAnsi="Times New Roman" w:cs="Times New Roman"/>
        </w:rPr>
        <w:t>μ</w:t>
      </w:r>
      <w:r>
        <w:t>m</w:t>
      </w:r>
      <w:proofErr w:type="spellEnd"/>
      <w:r>
        <w:t xml:space="preserve"> diameter polystyrene microparticles were synthesized via controlled styrene polymerization. 2 g of p</w:t>
      </w:r>
      <w:r w:rsidRPr="00653A40">
        <w:t xml:space="preserve">olyvinylpyrrolidone, MW 40,000 and styrene (20 g), washed with NaOH and dried with MgSO4, was dissolved in EtOH (250 mL) and purged with nitrogen. AIBN (0.2 g) </w:t>
      </w:r>
      <w:r>
        <w:t xml:space="preserve">was </w:t>
      </w:r>
      <w:r w:rsidR="00533FAF">
        <w:t>added, the</w:t>
      </w:r>
      <w:r>
        <w:t xml:space="preserve"> mixture stirred at 70 </w:t>
      </w:r>
      <w:r w:rsidRPr="00653A40">
        <w:t>°C and 200 rpm</w:t>
      </w:r>
      <w:r>
        <w:t xml:space="preserve"> for 24 hrs</w:t>
      </w:r>
      <w:r w:rsidRPr="00653A40">
        <w:t xml:space="preserve">. </w:t>
      </w:r>
      <w:r>
        <w:t>Mixture was purified by centrifugation (5000 RPM for 5 minutes, followed by washing</w:t>
      </w:r>
      <w:r w:rsidRPr="00653A40">
        <w:t xml:space="preserve"> 3</w:t>
      </w:r>
      <w:r>
        <w:t>X</w:t>
      </w:r>
      <w:r w:rsidRPr="00653A40">
        <w:t xml:space="preserve"> in 30 mL of EtOH to remove residual monomer, initiator, and stabilizer</w:t>
      </w:r>
      <w:r>
        <w:t>)</w:t>
      </w:r>
      <w:r w:rsidRPr="00653A40">
        <w:t xml:space="preserve">. </w:t>
      </w:r>
      <w:r>
        <w:t>The surfaces of MP</w:t>
      </w:r>
      <w:r w:rsidR="00533FAF">
        <w:t>s</w:t>
      </w:r>
      <w:r>
        <w:t xml:space="preserve"> were modified with reactive thiol groups via Pickering emulsion reaction.  A mixture of </w:t>
      </w:r>
      <w:r w:rsidRPr="00C71AE6">
        <w:t>Cyclohexane (45 mL), n-hexanol (10.8 mL), endotoxin</w:t>
      </w:r>
      <w:r>
        <w:t xml:space="preserve"> </w:t>
      </w:r>
      <w:r w:rsidRPr="00C71AE6">
        <w:t xml:space="preserve">free water (2 mL) and Triton X-114 (10.8 mL) were placed in a round-bottom flask and sonicated for 20 min. Particles (0.2 g) were added and the suspension was sonicated for 40 min. TEOS (400 </w:t>
      </w:r>
      <w:proofErr w:type="spellStart"/>
      <w:r w:rsidRPr="00C71AE6">
        <w:t>μL</w:t>
      </w:r>
      <w:proofErr w:type="spellEnd"/>
      <w:r w:rsidRPr="00C71AE6">
        <w:t xml:space="preserve">) was added dropwise followed by 14 M aqueous ammonia (1.2 mL). </w:t>
      </w:r>
      <w:r>
        <w:t>The resulting s</w:t>
      </w:r>
      <w:r w:rsidRPr="00C71AE6">
        <w:t xml:space="preserve">olution was stirred for 30 min RT. </w:t>
      </w:r>
      <w:r>
        <w:t xml:space="preserve">Subsequently, </w:t>
      </w:r>
      <w:r w:rsidRPr="00C71AE6">
        <w:t xml:space="preserve">3-Mercaptosilane (200 </w:t>
      </w:r>
      <w:proofErr w:type="spellStart"/>
      <w:r w:rsidRPr="00C71AE6">
        <w:t>μL</w:t>
      </w:r>
      <w:proofErr w:type="spellEnd"/>
      <w:r w:rsidRPr="00C71AE6">
        <w:t>) was added dropwise and stirred for 6 h. TEOS-</w:t>
      </w:r>
      <w:proofErr w:type="spellStart"/>
      <w:r w:rsidRPr="00C71AE6">
        <w:t>mercaptosilane</w:t>
      </w:r>
      <w:proofErr w:type="spellEnd"/>
      <w:r w:rsidRPr="00C71AE6">
        <w:t xml:space="preserve"> copolymer coated particles were </w:t>
      </w:r>
      <w:r>
        <w:t xml:space="preserve">then </w:t>
      </w:r>
      <w:r w:rsidRPr="00C71AE6">
        <w:t xml:space="preserve">pelleted at 3400 rpm for 30 min and washed 3× with EtOH. Particles were dried at 70 °C </w:t>
      </w:r>
      <w:r>
        <w:t xml:space="preserve">and stored at 4 </w:t>
      </w:r>
      <w:r w:rsidRPr="00C71AE6">
        <w:t>°</w:t>
      </w:r>
      <w:r>
        <w:t>C.</w:t>
      </w:r>
    </w:p>
    <w:p w14:paraId="68AA15CD" w14:textId="7148AF23" w:rsidR="00D77B2D" w:rsidRDefault="00D77B2D" w:rsidP="00D77B2D">
      <w:r>
        <w:rPr>
          <w:i/>
        </w:rPr>
        <w:t>TLR agonist Surface Functionalization:</w:t>
      </w:r>
      <w:r>
        <w:t xml:space="preserve"> Thiol bearing MPs were functionalized with MPLA and Pam</w:t>
      </w:r>
      <w:r>
        <w:rPr>
          <w:vertAlign w:val="subscript"/>
        </w:rPr>
        <w:t>2</w:t>
      </w:r>
      <w:r>
        <w:t xml:space="preserve"> using thiol-maleimide chemistry. First MPs (5 mg) were swelled in ACN (500 </w:t>
      </w:r>
      <w:proofErr w:type="spellStart"/>
      <w:r>
        <w:t>uL</w:t>
      </w:r>
      <w:proofErr w:type="spellEnd"/>
      <w:r>
        <w:t xml:space="preserve">) for 30 mins under sonication, then 1 mg of FITC in 500 </w:t>
      </w:r>
      <w:proofErr w:type="spellStart"/>
      <w:r>
        <w:t>uL</w:t>
      </w:r>
      <w:proofErr w:type="spellEnd"/>
      <w:r>
        <w:t xml:space="preserve"> of ACN was added for a final concentration of 1 mg/mL for 30 mins.  MPs were then centrifuged for 1 min (5000 </w:t>
      </w:r>
      <w:proofErr w:type="spellStart"/>
      <w:r>
        <w:t>rcf</w:t>
      </w:r>
      <w:proofErr w:type="spellEnd"/>
      <w:r>
        <w:t xml:space="preserve">), supernatant removed and washed 3x with PBS. </w:t>
      </w:r>
      <w:r w:rsidR="00AC018E">
        <w:t>For MPs conjugated with agonists to TLR2, 5,</w:t>
      </w:r>
      <w:r w:rsidR="005A5D59">
        <w:t xml:space="preserve"> 7 and 9</w:t>
      </w:r>
      <w:r w:rsidR="00AC018E">
        <w:t xml:space="preserve">: </w:t>
      </w:r>
      <w:r>
        <w:t xml:space="preserve">FITC labeled MPs were dissolved in 500 </w:t>
      </w:r>
      <w:proofErr w:type="spellStart"/>
      <w:r>
        <w:t>uL</w:t>
      </w:r>
      <w:proofErr w:type="spellEnd"/>
      <w:r>
        <w:t xml:space="preserve"> of PBS, then 5 mg of Bismaleimide-PEG</w:t>
      </w:r>
      <w:r>
        <w:rPr>
          <w:vertAlign w:val="subscript"/>
        </w:rPr>
        <w:t>3</w:t>
      </w:r>
      <w:r>
        <w:t xml:space="preserve"> was added and allowed to sonicate for 30 minutes, then washed 3x in PBS.</w:t>
      </w:r>
      <w:r w:rsidR="005A5D59">
        <w:t xml:space="preserve"> During this LTA, FLA, 2BXY or CpG-SH (0.1 mg/mL) was incubated for 5 mins with </w:t>
      </w:r>
      <w:proofErr w:type="spellStart"/>
      <w:r w:rsidR="005A5D59">
        <w:t>Trauts</w:t>
      </w:r>
      <w:proofErr w:type="spellEnd"/>
      <w:r w:rsidR="005A5D59">
        <w:t xml:space="preserve"> reagent (1 mg/mL) in 500 </w:t>
      </w:r>
      <w:proofErr w:type="spellStart"/>
      <w:r w:rsidR="005A5D59">
        <w:t>uL</w:t>
      </w:r>
      <w:proofErr w:type="spellEnd"/>
      <w:r w:rsidR="005A5D59">
        <w:t xml:space="preserve"> of PBS.</w:t>
      </w:r>
      <w:r>
        <w:t xml:space="preserve">  After washing, maleimide bearing MPs were incubated with thiol functionalized </w:t>
      </w:r>
      <w:r w:rsidR="00AC018E">
        <w:t xml:space="preserve">with either </w:t>
      </w:r>
      <w:proofErr w:type="spellStart"/>
      <w:r w:rsidR="005A5D59">
        <w:t>Trauts</w:t>
      </w:r>
      <w:proofErr w:type="spellEnd"/>
      <w:r w:rsidR="005A5D59">
        <w:t xml:space="preserve"> + </w:t>
      </w:r>
      <w:r w:rsidR="00AC018E">
        <w:t>LTA, FLA</w:t>
      </w:r>
      <w:r w:rsidR="005A5D59">
        <w:t>,</w:t>
      </w:r>
      <w:r w:rsidR="00AC018E">
        <w:t xml:space="preserve"> 2BXY </w:t>
      </w:r>
      <w:r w:rsidR="005A5D59">
        <w:t xml:space="preserve">or CpG-SH </w:t>
      </w:r>
      <w:r>
        <w:t xml:space="preserve">(500 </w:t>
      </w:r>
      <w:proofErr w:type="spellStart"/>
      <w:r>
        <w:t>uL</w:t>
      </w:r>
      <w:proofErr w:type="spellEnd"/>
      <w:r>
        <w:t xml:space="preserve">) and sonicated for </w:t>
      </w:r>
      <w:r w:rsidR="00AC018E">
        <w:t>30 mins</w:t>
      </w:r>
      <w:r>
        <w:t xml:space="preserve">, then washed 10 times, 3x with PBS, 4x with PBS with 0.1 tween 20, and 3x with PBS.  </w:t>
      </w:r>
      <w:r w:rsidR="005A5D59">
        <w:t xml:space="preserve">For TLR9 MPs, 1 mg of LPS was dissolved in 400 </w:t>
      </w:r>
      <w:proofErr w:type="spellStart"/>
      <w:r w:rsidR="005A5D59">
        <w:t>uL</w:t>
      </w:r>
      <w:proofErr w:type="spellEnd"/>
      <w:r w:rsidR="005A5D59">
        <w:t xml:space="preserve"> of DMF and 10 ug of p </w:t>
      </w:r>
      <w:proofErr w:type="spellStart"/>
      <w:r w:rsidR="005A5D59">
        <w:t>maleimidophenyl</w:t>
      </w:r>
      <w:proofErr w:type="spellEnd"/>
      <w:r w:rsidR="005A5D59">
        <w:t xml:space="preserve"> isocyanate added and allowed to stir overnight under argon.  Then PBS (400 </w:t>
      </w:r>
      <w:proofErr w:type="spellStart"/>
      <w:r w:rsidR="005A5D59">
        <w:t>uL</w:t>
      </w:r>
      <w:proofErr w:type="spellEnd"/>
      <w:r w:rsidR="005A5D59">
        <w:t>) was added followed by 2,2’-(</w:t>
      </w:r>
      <w:proofErr w:type="spellStart"/>
      <w:proofErr w:type="gramStart"/>
      <w:r w:rsidR="005A5D59">
        <w:t>ethylenedioxy</w:t>
      </w:r>
      <w:proofErr w:type="spellEnd"/>
      <w:r w:rsidR="005A5D59">
        <w:t>)</w:t>
      </w:r>
      <w:proofErr w:type="spellStart"/>
      <w:r w:rsidR="005A5D59">
        <w:t>diethanethiol</w:t>
      </w:r>
      <w:proofErr w:type="spellEnd"/>
      <w:proofErr w:type="gramEnd"/>
      <w:r w:rsidR="005A5D59">
        <w:t xml:space="preserve"> (4 mg) and allowed to stir for 12 hrs.  100 </w:t>
      </w:r>
      <w:proofErr w:type="spellStart"/>
      <w:r w:rsidR="005A5D59">
        <w:t>uL</w:t>
      </w:r>
      <w:proofErr w:type="spellEnd"/>
      <w:r w:rsidR="005A5D59">
        <w:t xml:space="preserve"> of this mixture was added to the MP with 400 </w:t>
      </w:r>
      <w:proofErr w:type="spellStart"/>
      <w:r w:rsidR="005A5D59">
        <w:t>uL</w:t>
      </w:r>
      <w:proofErr w:type="spellEnd"/>
      <w:r w:rsidR="005A5D59">
        <w:t xml:space="preserve"> of PBS for 30 mins and similarly washed.  After conj</w:t>
      </w:r>
      <w:r w:rsidR="00F97E94">
        <w:t>ug</w:t>
      </w:r>
      <w:r w:rsidR="005A5D59">
        <w:t xml:space="preserve">ation, all MPs </w:t>
      </w:r>
      <w:r>
        <w:t>were diluted in PBS + 0.05 %</w:t>
      </w:r>
      <w:proofErr w:type="spellStart"/>
      <w:r>
        <w:t>wt</w:t>
      </w:r>
      <w:proofErr w:type="spellEnd"/>
      <w:r>
        <w:t xml:space="preserve"> tween20 at 20, 50 and 100X and then number of MPs in 10 </w:t>
      </w:r>
      <w:proofErr w:type="spellStart"/>
      <w:r>
        <w:t>uL</w:t>
      </w:r>
      <w:proofErr w:type="spellEnd"/>
      <w:r>
        <w:t xml:space="preserve"> counted using flow cytometry to determine a concentration.  MP solutions were diluted to a concentration of 1 million MPs per </w:t>
      </w:r>
      <w:proofErr w:type="spellStart"/>
      <w:r>
        <w:t>uL</w:t>
      </w:r>
      <w:proofErr w:type="spellEnd"/>
      <w:r>
        <w:t xml:space="preserve"> of PBS and stored at 4</w:t>
      </w:r>
      <w:r>
        <w:rPr>
          <w:rFonts w:ascii="Times New Roman" w:hAnsi="Times New Roman" w:cs="Times New Roman"/>
        </w:rPr>
        <w:t>º</w:t>
      </w:r>
      <w:r>
        <w:t>C</w:t>
      </w:r>
      <w:r w:rsidR="005A5D59">
        <w:t xml:space="preserve"> until use.</w:t>
      </w:r>
    </w:p>
    <w:p w14:paraId="0E30B4D3" w14:textId="3D002D39" w:rsidR="0049178D" w:rsidRDefault="0049178D" w:rsidP="00D77B2D">
      <w:r>
        <w:rPr>
          <w:i/>
        </w:rPr>
        <w:lastRenderedPageBreak/>
        <w:t xml:space="preserve">Particle Concentration Determination via Flow Cytometry- </w:t>
      </w:r>
      <w:r>
        <w:t>The concentration of particle in a given volume was determined using flow cytometry (</w:t>
      </w:r>
      <w:proofErr w:type="spellStart"/>
      <w:r>
        <w:t>NovoCyte</w:t>
      </w:r>
      <w:proofErr w:type="spellEnd"/>
      <w:r>
        <w:t xml:space="preserve"> flow cytometer, </w:t>
      </w:r>
      <w:r w:rsidRPr="0058514A">
        <w:t>ACEA Biosciences, Inc</w:t>
      </w:r>
      <w:r>
        <w:t xml:space="preserve">). After the final wash, MPs were rehydrated in 500 </w:t>
      </w:r>
      <w:proofErr w:type="spellStart"/>
      <w:r>
        <w:rPr>
          <w:rFonts w:ascii="Times New Roman" w:hAnsi="Times New Roman" w:cs="Times New Roman"/>
        </w:rPr>
        <w:t>μ</w:t>
      </w:r>
      <w:r>
        <w:t>L</w:t>
      </w:r>
      <w:proofErr w:type="spellEnd"/>
      <w:r>
        <w:t xml:space="preserve"> of PBS, then diluted down in PBS +0.01 %</w:t>
      </w:r>
      <w:proofErr w:type="spellStart"/>
      <w:r>
        <w:t>wt</w:t>
      </w:r>
      <w:proofErr w:type="spellEnd"/>
      <w:r>
        <w:t xml:space="preserve"> tween 20 by 50, 100 and </w:t>
      </w:r>
      <w:proofErr w:type="gramStart"/>
      <w:r>
        <w:t>200 fold</w:t>
      </w:r>
      <w:proofErr w:type="gramEnd"/>
      <w:r>
        <w:t xml:space="preserve">.  10 </w:t>
      </w:r>
      <w:proofErr w:type="spellStart"/>
      <w:r>
        <w:rPr>
          <w:rFonts w:ascii="Times New Roman" w:hAnsi="Times New Roman" w:cs="Times New Roman"/>
        </w:rPr>
        <w:t>μ</w:t>
      </w:r>
      <w:r>
        <w:t>L</w:t>
      </w:r>
      <w:proofErr w:type="spellEnd"/>
      <w:r>
        <w:t xml:space="preserve"> of these dilutions were analyzed via flow cytometry in triplicate, gating on FITC signal to remove noise.  The MP concentration in the stock was then calculated using linear regression from the three dilutions.  MP stocks were then diluted down with PBS to a final concentration of 1 million MPs/</w:t>
      </w:r>
      <w:proofErr w:type="spellStart"/>
      <w:r>
        <w:rPr>
          <w:rFonts w:ascii="Times New Roman" w:hAnsi="Times New Roman" w:cs="Times New Roman"/>
        </w:rPr>
        <w:t>μ</w:t>
      </w:r>
      <w:r>
        <w:t>L</w:t>
      </w:r>
      <w:proofErr w:type="spellEnd"/>
      <w:r>
        <w:t>.</w:t>
      </w:r>
    </w:p>
    <w:p w14:paraId="59C356CB" w14:textId="7C23F65C" w:rsidR="0049178D" w:rsidRPr="005A5E2F" w:rsidRDefault="00031392" w:rsidP="0049178D">
      <w:r w:rsidRPr="004752D1">
        <w:rPr>
          <w:i/>
          <w:iCs/>
        </w:rPr>
        <w:t>Synthesis and Purification of DAP12 targeting peptide lipid</w:t>
      </w:r>
      <w:r w:rsidR="0049178D" w:rsidRPr="0049178D">
        <w:t xml:space="preserve"> </w:t>
      </w:r>
      <w:r w:rsidR="002C465B">
        <w:t xml:space="preserve"> The peptide-lipid for liposome encapsulation was adapted from a paper by Stefanick et al.</w:t>
      </w:r>
      <w:r w:rsidR="002C465B">
        <w:fldChar w:fldCharType="begin"/>
      </w:r>
      <w:r w:rsidR="008D5233">
        <w:instrText xml:space="preserve"> ADDIN ZOTERO_ITEM CSL_CITATION {"citationID":"8wgwvaJW","properties":{"formattedCitation":"\\super 3\\nosupersub{}","plainCitation":"3","noteIndex":0},"citationItems":[{"id":"ly1KYOi9/BgPDfFbL","uris":["http://zotero.org/groups/49196/items/J67H3YTN"],"uri":["http://zotero.org/groups/49196/items/J67H3YTN"],"itemData":{"id":7675,"type":"article-journal","abstract":"PEGylated liposomes are attractive pharmaceutical nanocarriers; however, literature reports of ligand-targeted nanoparticles have not consistently shown successful results. Here, we employed a multifaceted synthetic strategy to prepare peptide-targeted liposomal nanoparticles with high purity, reproducibility, and precisely controlled stoichiometry of functionalities to evaluate the role of liposomal PEG coating, peptide EG-linker length, and peptide valency on cellular uptake in a systematic manner. We analyzed these parameters in two distinct disease models where the liposomes were functionalized with either HER2- or VLA-4-antagonistic peptides to target HER2-overexpressing breast cancer cells or VLA-4-overexpressing myeloma cells, respectively. When targeting peptides were tethered to nanoparticles with an EG45 (</w:instrText>
      </w:r>
      <w:r w:rsidR="008D5233">
        <w:rPr>
          <w:rFonts w:ascii="Cambria Math" w:hAnsi="Cambria Math" w:cs="Cambria Math"/>
        </w:rPr>
        <w:instrText>∼</w:instrText>
      </w:r>
      <w:r w:rsidR="008D5233">
        <w:instrText xml:space="preserve">PEG2000) linker in a manner similar to a more traditional formulation, their cellular uptake was not enhanced compared to non-targeted versions regardless of the liposomal PEG coating used. Conversely, reduction of the liposomal PEG to PEG350 and the peptide linker to EG12 dramatically enhanced cellular uptake by </w:instrText>
      </w:r>
      <w:r w:rsidR="008D5233">
        <w:rPr>
          <w:rFonts w:ascii="Cambria Math" w:hAnsi="Cambria Math" w:cs="Cambria Math"/>
        </w:rPr>
        <w:instrText>∼</w:instrText>
      </w:r>
      <w:r w:rsidR="008D5233">
        <w:instrText xml:space="preserve">9 fold and </w:instrText>
      </w:r>
      <w:r w:rsidR="008D5233">
        <w:rPr>
          <w:rFonts w:ascii="Cambria Math" w:hAnsi="Cambria Math" w:cs="Cambria Math"/>
        </w:rPr>
        <w:instrText>∼</w:instrText>
      </w:r>
      <w:r w:rsidR="008D5233">
        <w:instrText xml:space="preserve">100 fold in the breast cancer and multiple myeloma cells, respectively. Uptake efficiency reached a maximum and a plateau with </w:instrText>
      </w:r>
      <w:r w:rsidR="008D5233">
        <w:rPr>
          <w:rFonts w:ascii="Cambria Math" w:hAnsi="Cambria Math" w:cs="Cambria Math"/>
        </w:rPr>
        <w:instrText>∼</w:instrText>
      </w:r>
      <w:r w:rsidR="008D5233">
        <w:instrText xml:space="preserve">2% peptide density in both disease models. Taken together, these results demonstrate the significance of using the right design elements such as the appropriate peptide EG-linker length in coordination with the appropriate liposomal PEG coating and optimal ligand density in efficient cellular uptake of liposomal nanoparticles.","container-title":"ACS Nano","DOI":"10.1021/nn305663e","ISSN":"1936-0851","issue":"4","journalAbbreviation":"ACS Nano","note":"publisher: American Chemical Society","page":"2935-2947","source":"ACS Publications","title":"A Systematic Analysis of Peptide Linker Length and Liposomal Polyethylene Glycol Coating on Cellular Uptake of Peptide-Targeted Liposomes","volume":"7","author":[{"family":"Stefanick","given":"Jared F."},{"family":"Ashley","given":"Jonathan D."},{"family":"Kiziltepe","given":"Tanyel"},{"family":"Bilgicer","given":"Basar"}],"issued":{"date-parts":[["2013",4,23]]}}}],"schema":"https://github.com/citation-style-language/schema/raw/master/csl-citation.json"} </w:instrText>
      </w:r>
      <w:r w:rsidR="002C465B">
        <w:fldChar w:fldCharType="separate"/>
      </w:r>
      <w:r w:rsidR="0009356B" w:rsidRPr="0009356B">
        <w:rPr>
          <w:rFonts w:ascii="Calibri" w:hAnsi="Calibri" w:cs="Calibri"/>
          <w:szCs w:val="24"/>
          <w:vertAlign w:val="superscript"/>
        </w:rPr>
        <w:t>3</w:t>
      </w:r>
      <w:r w:rsidR="002C465B">
        <w:fldChar w:fldCharType="end"/>
      </w:r>
      <w:r w:rsidR="002C465B">
        <w:t xml:space="preserve"> </w:t>
      </w:r>
      <w:r w:rsidR="0049178D" w:rsidRPr="005A5E2F">
        <w:t xml:space="preserve">Synthesis was performed using </w:t>
      </w:r>
      <w:r w:rsidR="0049178D">
        <w:t xml:space="preserve">a </w:t>
      </w:r>
      <w:r w:rsidR="0049178D" w:rsidRPr="005A5E2F">
        <w:t>Liberty Blue™ automated peptide synthesizer</w:t>
      </w:r>
      <w:r w:rsidR="00D7175F">
        <w:t xml:space="preserve"> using the schematic in Figure S-17</w:t>
      </w:r>
      <w:r w:rsidR="0049178D" w:rsidRPr="005A5E2F">
        <w:t xml:space="preserve">. Rink amide resin (100-200 mesh, 0.55 </w:t>
      </w:r>
      <w:proofErr w:type="spellStart"/>
      <w:r w:rsidR="0049178D" w:rsidRPr="005A5E2F">
        <w:t>mmole</w:t>
      </w:r>
      <w:proofErr w:type="spellEnd"/>
      <w:r w:rsidR="0049178D" w:rsidRPr="005A5E2F">
        <w:t>/g, 0.05 mg) was weighed out into a solid-phase peptide synthesizer reaction vessel. The peptide</w:t>
      </w:r>
      <w:r w:rsidR="0049178D">
        <w:t xml:space="preserve"> (FVLSKSLFG)</w:t>
      </w:r>
      <w:r w:rsidR="0049178D" w:rsidRPr="005A5E2F">
        <w:t xml:space="preserve"> was constructed </w:t>
      </w:r>
      <w:r w:rsidR="0049178D">
        <w:t xml:space="preserve">with standard Fmoc protected peptides </w:t>
      </w:r>
      <w:r w:rsidR="0049178D" w:rsidRPr="005A5E2F">
        <w:t>(0.2M in DMF) from the C terminus to the N terminus.</w:t>
      </w:r>
      <w:r w:rsidR="00D7175F">
        <w:t xml:space="preserve"> Then a Fmoc-EG2-COOH was conjugated followed by three </w:t>
      </w:r>
      <w:proofErr w:type="spellStart"/>
      <w:r w:rsidR="00D7175F">
        <w:t>lysines</w:t>
      </w:r>
      <w:proofErr w:type="spellEnd"/>
      <w:r w:rsidR="00D7175F">
        <w:t>, EG8 linker, a Fmoc-</w:t>
      </w:r>
      <w:proofErr w:type="gramStart"/>
      <w:r w:rsidR="00D7175F">
        <w:t>Lys(</w:t>
      </w:r>
      <w:proofErr w:type="gramEnd"/>
      <w:r w:rsidR="00D7175F">
        <w:t xml:space="preserve">Fmoc)-OH and palmitic acid.  </w:t>
      </w:r>
      <w:r w:rsidR="0049178D">
        <w:t>Deprotection was performed using</w:t>
      </w:r>
      <w:r w:rsidR="0049178D" w:rsidRPr="005A5E2F">
        <w:t xml:space="preserve"> 20% piperidine in DMF. Coupling was </w:t>
      </w:r>
      <w:r w:rsidR="0049178D">
        <w:t>performed</w:t>
      </w:r>
      <w:r w:rsidR="0049178D" w:rsidRPr="005A5E2F">
        <w:t xml:space="preserve"> after activation with </w:t>
      </w:r>
      <w:proofErr w:type="spellStart"/>
      <w:r w:rsidR="0049178D" w:rsidRPr="005A5E2F">
        <w:t>diisopropylcarbodiimide</w:t>
      </w:r>
      <w:proofErr w:type="spellEnd"/>
      <w:r w:rsidR="0049178D" w:rsidRPr="005A5E2F">
        <w:t xml:space="preserve"> (DIC) (0.5M in DMF) in the presence of Ethyl </w:t>
      </w:r>
      <w:proofErr w:type="spellStart"/>
      <w:r w:rsidR="0049178D" w:rsidRPr="005A5E2F">
        <w:t>cyanohydroxyiminoacetate</w:t>
      </w:r>
      <w:proofErr w:type="spellEnd"/>
      <w:r w:rsidR="0049178D" w:rsidRPr="005A5E2F">
        <w:t xml:space="preserve"> (</w:t>
      </w:r>
      <w:proofErr w:type="spellStart"/>
      <w:r w:rsidR="0049178D" w:rsidRPr="005A5E2F">
        <w:t>oxyma</w:t>
      </w:r>
      <w:proofErr w:type="spellEnd"/>
      <w:r w:rsidR="0049178D" w:rsidRPr="005A5E2F">
        <w:t>) (1M in DMF). All other couplings were done at 90</w:t>
      </w:r>
      <w:r w:rsidR="0049178D">
        <w:t xml:space="preserve"> </w:t>
      </w:r>
      <w:proofErr w:type="spellStart"/>
      <w:r w:rsidR="0049178D" w:rsidRPr="005A5E2F">
        <w:rPr>
          <w:vertAlign w:val="superscript"/>
        </w:rPr>
        <w:t>o</w:t>
      </w:r>
      <w:r w:rsidR="0049178D" w:rsidRPr="005A5E2F">
        <w:t>C</w:t>
      </w:r>
      <w:proofErr w:type="spellEnd"/>
      <w:r w:rsidR="0049178D" w:rsidRPr="005A5E2F">
        <w:t xml:space="preserve"> for 5 min. All reactions and subsequent washes were performed in DMF. After the synthesis was completed, the resin was transferred into a Bio-Rad Poly-Prep chromatography column. </w:t>
      </w:r>
    </w:p>
    <w:p w14:paraId="35E59BDD" w14:textId="4E337B09" w:rsidR="0049178D" w:rsidRPr="005A5E2F" w:rsidRDefault="0049178D" w:rsidP="0049178D">
      <w:r w:rsidRPr="005A5E2F">
        <w:t>Global deprotection was achieved by agitating the resin in trifluoroacetic acid (TFA)/3,6-dioxa-1,8-octanedithiol (DODT)/</w:t>
      </w:r>
      <w:proofErr w:type="spellStart"/>
      <w:r w:rsidRPr="005A5E2F">
        <w:t>triisopropylsilane</w:t>
      </w:r>
      <w:proofErr w:type="spellEnd"/>
      <w:r w:rsidRPr="005A5E2F">
        <w:t xml:space="preserve"> (TIPS)/H2O (8.5:0.5:0.5:0.5) for 2 h. The peptide was precipitated by adding the cleavage cocktail filtrate to 30 mL diethyl ether in a 50 mL centrifuge tube pre-cooled to -78</w:t>
      </w:r>
      <w:r>
        <w:t xml:space="preserve"> </w:t>
      </w:r>
      <w:proofErr w:type="spellStart"/>
      <w:r w:rsidRPr="005A5E2F">
        <w:rPr>
          <w:vertAlign w:val="superscript"/>
        </w:rPr>
        <w:t>o</w:t>
      </w:r>
      <w:r w:rsidRPr="005A5E2F">
        <w:t>C.</w:t>
      </w:r>
      <w:proofErr w:type="spellEnd"/>
      <w:r w:rsidRPr="005A5E2F">
        <w:t xml:space="preserve"> The precipitate was collected by centrifuge (4000 XG for 5 min). The precipitate was dissolved in </w:t>
      </w:r>
      <w:r w:rsidR="00D7175F">
        <w:t>50</w:t>
      </w:r>
      <w:r w:rsidRPr="005A5E2F">
        <w:t>% CH</w:t>
      </w:r>
      <w:r w:rsidRPr="005A5E2F">
        <w:rPr>
          <w:vertAlign w:val="subscript"/>
        </w:rPr>
        <w:t>3</w:t>
      </w:r>
      <w:r w:rsidRPr="005A5E2F">
        <w:t>CN in 0.1%TFA) and filtered through a 0.45 µm syringe filter. Purification was performed using reversed-phase HPLC C8 column (gradient elution with 30–90% CH</w:t>
      </w:r>
      <w:r w:rsidRPr="005A5E2F">
        <w:rPr>
          <w:vertAlign w:val="subscript"/>
        </w:rPr>
        <w:t>3</w:t>
      </w:r>
      <w:r w:rsidRPr="005A5E2F">
        <w:t>CN /0.1% TFA over 20min). Pure fractions were pooled together and the peptide was recovered through lyophilization</w:t>
      </w:r>
      <w:r w:rsidR="00CB7D0E">
        <w:t xml:space="preserve"> and redissolved in MeOH</w:t>
      </w:r>
      <w:r w:rsidRPr="005A5E2F">
        <w:t xml:space="preserve">. </w:t>
      </w:r>
      <w:r w:rsidR="002C465B">
        <w:t>LC-MS</w:t>
      </w:r>
      <w:r w:rsidRPr="005A5E2F">
        <w:t xml:space="preserve"> (m/z) </w:t>
      </w:r>
      <w:r w:rsidR="00D7175F">
        <w:t>2754.84</w:t>
      </w:r>
      <w:r w:rsidRPr="005A5E2F">
        <w:t xml:space="preserve"> [M+H] +</w:t>
      </w:r>
    </w:p>
    <w:p w14:paraId="13F2AADE" w14:textId="7D66830F" w:rsidR="00031392" w:rsidRPr="002C465B" w:rsidRDefault="00031392" w:rsidP="00D77B2D">
      <w:r w:rsidRPr="004752D1">
        <w:rPr>
          <w:i/>
          <w:iCs/>
        </w:rPr>
        <w:t>Synthesis and Purification of Heparin Sulfate Lipid</w:t>
      </w:r>
      <w:r w:rsidR="002C465B">
        <w:rPr>
          <w:i/>
          <w:iCs/>
        </w:rPr>
        <w:t xml:space="preserve"> </w:t>
      </w:r>
      <w:r w:rsidR="002C465B">
        <w:t>This procedure was adapted from a paper by Kim et al.</w:t>
      </w:r>
      <w:r w:rsidR="002C465B">
        <w:fldChar w:fldCharType="begin"/>
      </w:r>
      <w:r w:rsidR="008D5233">
        <w:instrText xml:space="preserve"> ADDIN ZOTERO_ITEM CSL_CITATION {"citationID":"OeksnMAW","properties":{"formattedCitation":"\\super 4\\nosupersub{}","plainCitation":"4","noteIndex":0},"citationItems":[{"id":"ly1KYOi9/MCac3sP1","uris":["http://zotero.org/groups/49196/items/Z9N548DG"],"uri":["http://zotero.org/groups/49196/items/Z9N548DG"],"itemData":{"id":7682,"type":"article-journal","abstract":"Cell aggregates hold significant therapeutic promise for in vitro cell analysis, ex vivo tissue models, and in vivo cell therapy and tissue engineering. Traditional methods of making cell aggregates require long incubation times and can only produce three-dimensional-spheroid-shaped aggregates. We propose a novel method of making cell aggregates of diverse sizes and shapes using lipid-conjugated heparin. Shaking the cell suspension containing a small amount of lipid-conjugated heparin for approximately 30 min produced cell aggregates. This approach can be applied to any cell type, including stem cells, fibroblast cells, and T lymphocytes. The shape of biocompatible templates could modulate the shape of cell aggregates. In addition to layered, multicompartmental cell aggregates on template, template-free, tube-shaped cell aggregates could also be made. The cell aggregates formed were alive and maintained biological activities.","archive_location":"world","container-title":"ACS Applied Materials &amp; Interfaces","DOI":"10.1021/acsami.8b07731","language":"en","note":"publisher: American Chemical Society","source":"pubs.acs.org","title":"Rapid and Versatile Cell Aggregate Formation Using Lipid-Conjugated Heparin","URL":"https://pubs.acs.org/doi/pdf/10.1021/acsami.8b07731","author":[{"family":"Kim","given":"Eunsol"},{"family":"Kim","given":"Jong Chul"},{"family":"Min","given":"Kiyoon"},{"family":"Goh","given":"MeeiChyn"},{"family":"Tae","given":"Giyoong"}],"accessed":{"date-parts":[["2020",6,22]]},"issued":{"date-parts":[["2018",6,28]]}}}],"schema":"https://github.com/citation-style-language/schema/raw/master/csl-citation.json"} </w:instrText>
      </w:r>
      <w:r w:rsidR="002C465B">
        <w:fldChar w:fldCharType="separate"/>
      </w:r>
      <w:r w:rsidR="0009356B" w:rsidRPr="0009356B">
        <w:rPr>
          <w:rFonts w:ascii="Calibri" w:hAnsi="Calibri" w:cs="Calibri"/>
          <w:szCs w:val="24"/>
          <w:vertAlign w:val="superscript"/>
        </w:rPr>
        <w:t>4</w:t>
      </w:r>
      <w:r w:rsidR="002C465B">
        <w:fldChar w:fldCharType="end"/>
      </w:r>
      <w:r w:rsidR="00DC4406">
        <w:rPr>
          <w:i/>
          <w:iCs/>
        </w:rPr>
        <w:t xml:space="preserve"> </w:t>
      </w:r>
      <w:r w:rsidR="002C465B">
        <w:rPr>
          <w:i/>
          <w:iCs/>
        </w:rPr>
        <w:t xml:space="preserve"> </w:t>
      </w:r>
      <w:r w:rsidR="002C465B">
        <w:t xml:space="preserve">300 mg Heparin Sulfate (18 </w:t>
      </w:r>
      <w:proofErr w:type="spellStart"/>
      <w:r w:rsidR="002C465B">
        <w:t>kDa</w:t>
      </w:r>
      <w:proofErr w:type="spellEnd"/>
      <w:r w:rsidR="002C465B">
        <w:t>) was dissolved in water (10 mL) and mixed with DPPE (60 mg) dissolved in IPA (10 mL).  138 mg EDC and 69 mg of NHS were added.  The mixture was stirred constantly at 65</w:t>
      </w:r>
      <w:r w:rsidR="002C465B">
        <w:rPr>
          <w:rFonts w:cstheme="minorHAnsi"/>
        </w:rPr>
        <w:t>°</w:t>
      </w:r>
      <w:r w:rsidR="002C465B">
        <w:t xml:space="preserve">C for 20 hrs.  After reaction, the mixture was </w:t>
      </w:r>
      <w:proofErr w:type="spellStart"/>
      <w:r w:rsidR="002C465B">
        <w:t>rotoevaporated</w:t>
      </w:r>
      <w:proofErr w:type="spellEnd"/>
      <w:r w:rsidR="002C465B">
        <w:t xml:space="preserve"> to remove excess IPA, lyophilized, redissolved in 5 mL of water, filtered and dialyzed against water in a 3500 Da cutoff dialysis cassette for 48 hrs.  </w:t>
      </w:r>
      <w:r w:rsidR="00CB7D0E">
        <w:t>Then the purified Heparin-lipid was analyzed via LC-MS, confirming between 2-5 conjugation of DPPE per heparin chain, lyophilized again and redissolved at 10 mg/mL in MeOH.</w:t>
      </w:r>
    </w:p>
    <w:p w14:paraId="358B4CB6" w14:textId="58FEDE10" w:rsidR="00031392" w:rsidRPr="00703A52" w:rsidRDefault="00031392" w:rsidP="00D77B2D">
      <w:r w:rsidRPr="004752D1">
        <w:rPr>
          <w:i/>
          <w:iCs/>
        </w:rPr>
        <w:t>Liposome Synthesis</w:t>
      </w:r>
      <w:r w:rsidR="00703A52">
        <w:t xml:space="preserve"> Liposomes were synthesized via membrane extrusion method using a setup from Avanti polar lipids and 200 nm extrusion filters.  DSPC, PEG2000 PE, Cholesterol, and/or Did, Heparin-lipid, DAP12 peptide lipid and any TLR agonists</w:t>
      </w:r>
      <w:r w:rsidR="000731AA">
        <w:t>/ Brefeldin A</w:t>
      </w:r>
      <w:r w:rsidR="00703A52">
        <w:t xml:space="preserve"> were combined in 1 mL methanol added, dried via lyophilization, and rehydrated in PBS to make a 10 mM total lipid, 200 </w:t>
      </w:r>
      <w:proofErr w:type="spellStart"/>
      <w:r w:rsidR="00703A52">
        <w:t>uL</w:t>
      </w:r>
      <w:proofErr w:type="spellEnd"/>
      <w:r w:rsidR="00703A52">
        <w:t xml:space="preserve"> solutions.  OVA was added during rehydration.  Solutions were gently rotated at 67</w:t>
      </w:r>
      <w:r w:rsidR="00703A52">
        <w:rPr>
          <w:rFonts w:cstheme="minorHAnsi"/>
        </w:rPr>
        <w:t>°</w:t>
      </w:r>
      <w:r w:rsidR="00703A52">
        <w:t>C and then passed through a 70</w:t>
      </w:r>
      <w:r w:rsidR="00703A52">
        <w:rPr>
          <w:rFonts w:cstheme="minorHAnsi"/>
        </w:rPr>
        <w:t>°</w:t>
      </w:r>
      <w:r w:rsidR="00703A52">
        <w:t xml:space="preserve">C 200 nm filter 5 times.  The liposome solution was dialyzed against PBS with a 3500 Da filter for 24 hrs.  </w:t>
      </w:r>
    </w:p>
    <w:p w14:paraId="682C8A81" w14:textId="04258CD7" w:rsidR="00031392" w:rsidRPr="000731AA" w:rsidRDefault="000731AA" w:rsidP="00D77B2D">
      <w:r>
        <w:rPr>
          <w:i/>
          <w:iCs/>
        </w:rPr>
        <w:t>LC-MS</w:t>
      </w:r>
      <w:r w:rsidR="00031392" w:rsidRPr="004752D1">
        <w:rPr>
          <w:i/>
          <w:iCs/>
        </w:rPr>
        <w:t xml:space="preserve"> Analysis of Liposome Loading</w:t>
      </w:r>
      <w:r w:rsidR="00CC57F0">
        <w:rPr>
          <w:i/>
          <w:iCs/>
        </w:rPr>
        <w:t xml:space="preserve"> </w:t>
      </w:r>
      <w:r>
        <w:t xml:space="preserve">Liposomes loaded with </w:t>
      </w:r>
      <w:proofErr w:type="spellStart"/>
      <w:r>
        <w:t>DiD</w:t>
      </w:r>
      <w:proofErr w:type="spellEnd"/>
      <w:r>
        <w:t xml:space="preserve">, DAP12 peptide, Heparin, brefeldin A, CpG, R848, OVA or any combinations of these were tested for loading via LC-MS analysis. Stock solutions of liposomes were diluted down to 1 mM total lipid and then 5 </w:t>
      </w:r>
      <w:proofErr w:type="spellStart"/>
      <w:r>
        <w:t>uL</w:t>
      </w:r>
      <w:proofErr w:type="spellEnd"/>
      <w:r>
        <w:t xml:space="preserve"> of this solution was injected on a C8 </w:t>
      </w:r>
      <w:r>
        <w:lastRenderedPageBreak/>
        <w:t xml:space="preserve">analytical HPLC column with a gradient of 10-90% ACN in 20 mins and the effluent observed by an Agilent </w:t>
      </w:r>
      <w:r w:rsidRPr="000731AA">
        <w:t>6135BAR LCMS XT</w:t>
      </w:r>
      <w:r>
        <w:t xml:space="preserve"> mass spectrometer and a diode array detector at 220 nm.  Signal from various compounds in liposome formulations were compared to standard curves at 220 nm.  </w:t>
      </w:r>
    </w:p>
    <w:p w14:paraId="56B91899" w14:textId="72545AAD" w:rsidR="00031392" w:rsidRPr="000731AA" w:rsidRDefault="00031392" w:rsidP="00D77B2D">
      <w:r w:rsidRPr="004752D1">
        <w:rPr>
          <w:i/>
          <w:iCs/>
        </w:rPr>
        <w:t>Dynamic Light Scattering Analysis of Liposomes</w:t>
      </w:r>
      <w:r w:rsidR="000731AA">
        <w:rPr>
          <w:i/>
          <w:iCs/>
        </w:rPr>
        <w:t xml:space="preserve"> </w:t>
      </w:r>
      <w:r w:rsidR="000731AA">
        <w:t xml:space="preserve">Hydrodynamic diameter of liposomes was confirmed using a </w:t>
      </w:r>
      <w:r w:rsidR="000731AA" w:rsidRPr="000731AA">
        <w:t xml:space="preserve">Wyatt </w:t>
      </w:r>
      <w:proofErr w:type="spellStart"/>
      <w:r w:rsidR="000731AA" w:rsidRPr="000731AA">
        <w:t>Möbiuζ</w:t>
      </w:r>
      <w:proofErr w:type="spellEnd"/>
      <w:r w:rsidR="000731AA">
        <w:t xml:space="preserve"> DLS/ELS at 100 </w:t>
      </w:r>
      <w:proofErr w:type="spellStart"/>
      <w:r w:rsidR="000731AA">
        <w:t>uM</w:t>
      </w:r>
      <w:proofErr w:type="spellEnd"/>
      <w:r w:rsidR="000731AA">
        <w:t xml:space="preserve"> total liposome concentration. </w:t>
      </w:r>
    </w:p>
    <w:p w14:paraId="48173465" w14:textId="77777777" w:rsidR="009D41E3" w:rsidRPr="002F5B7D" w:rsidRDefault="009D41E3" w:rsidP="009D41E3">
      <w:r>
        <w:rPr>
          <w:i/>
        </w:rPr>
        <w:t>SEM of Functionalized Particles</w:t>
      </w:r>
      <w:r>
        <w:t xml:space="preserve">: </w:t>
      </w:r>
      <w:r w:rsidRPr="002F5B7D">
        <w:t>Scanning electron microscopy (SEM) and energy-dispersive spectroscopy (EDS) of the particles was performed using an FEI Quanta 3D FEG dual beam (SEM/FIB) equipped with Inca EDS (Oxford Instruments). High-resolution images were taken with an FEI Magellan 400 XHR SEM particle samples were dried under vacuum for 24 h, mounted on carbon tape, and sputter coated (South Bay Technologies) with approximately 2–4 nm of Au/Pd 60:40 or Ir.</w:t>
      </w:r>
    </w:p>
    <w:p w14:paraId="2191ABC6" w14:textId="03070CDC" w:rsidR="00F97E94" w:rsidRPr="00154018" w:rsidRDefault="00F97E94" w:rsidP="00D77B2D">
      <w:r w:rsidRPr="004752D1">
        <w:rPr>
          <w:i/>
          <w:iCs/>
        </w:rPr>
        <w:t>Cell Culture</w:t>
      </w:r>
      <w:r w:rsidR="00154018">
        <w:rPr>
          <w:i/>
          <w:iCs/>
        </w:rPr>
        <w:t xml:space="preserve"> </w:t>
      </w:r>
      <w:r w:rsidR="00154018">
        <w:t>RAW 264.7 Cells were cultured at 1 million cells per mL in DMEM+ Penicillin/Streptomycin+ 10% HIFBS and split every 2-3 days.</w:t>
      </w:r>
    </w:p>
    <w:p w14:paraId="4578A323" w14:textId="647131E9" w:rsidR="00F97E94" w:rsidRPr="00154018" w:rsidRDefault="00F97E94" w:rsidP="00D77B2D">
      <w:r w:rsidRPr="004752D1">
        <w:rPr>
          <w:i/>
          <w:iCs/>
        </w:rPr>
        <w:t>BMDC Cell Culture</w:t>
      </w:r>
      <w:r w:rsidR="00154018">
        <w:rPr>
          <w:i/>
          <w:iCs/>
        </w:rPr>
        <w:t xml:space="preserve"> </w:t>
      </w:r>
      <w:r w:rsidR="00154018">
        <w:t>BMDCs were cultured according to a previously published protocol.  Cells were used between 5-7 days after isolation.</w:t>
      </w:r>
      <w:r w:rsidR="00154018">
        <w:fldChar w:fldCharType="begin"/>
      </w:r>
      <w:r w:rsidR="008D5233">
        <w:instrText xml:space="preserve"> ADDIN ZOTERO_ITEM CSL_CITATION {"citationID":"6z1PqTTz","properties":{"formattedCitation":"\\super 5\\nosupersub{}","plainCitation":"5","noteIndex":0},"citationItems":[{"id":"ly1KYOi9/oO4XuU0H","uris":["http://zotero.org/groups/49196/items/TGVVDI5M"],"uri":["http://zotero.org/groups/49196/items/TGVVDI5M"],"itemData":{"id":7729,"type":"article-journal","abstract":"It is unknown if surface bound toll-like-receptor (TLR) agonists activate cells via density or total molecular number. To answer this question, we developed a TLR agonist surface conjugated polystyrene microparticle (MP) system. Using a library of MPs with varying TLR agonist density and number, we simultaneously observed innate immune cell MP uptake and TNFα expression using ImageStream flow cytometry on a cell by cell basis. The data shows that total TLR number and not density drives cellular activation with a threshold of approximately 105-106 TLR agonists. We believe that this information will be crucial for the design of particulate vaccine formulations.","container-title":"Frontiers in Immunology","DOI":"10.3389/fimmu.2020.00642","ISSN":"1664-3224","journalAbbreviation":"Front. Immunol.","language":"English","note":"publisher: Frontiers","source":"Frontiers","title":"Determining Whether Agonist Density or Agonist Number Is More Important for Immune Activation via Micoparticle Based Assay","URL":"https://www.frontiersin.org/articles/10.3389/fimmu.2020.00642/full","volume":"11","author":[{"family":"Deak","given":"Peter"},{"family":"Kimani","given":"Flora"},{"family":"Cassaidy","given":"Brittney"},{"family":"Esser-Kahn","given":"Aaron"}],"accessed":{"date-parts":[["2020",6,30]]},"issued":{"date-parts":[["2020"]]}}}],"schema":"https://github.com/citation-style-language/schema/raw/master/csl-citation.json"} </w:instrText>
      </w:r>
      <w:r w:rsidR="00154018">
        <w:fldChar w:fldCharType="separate"/>
      </w:r>
      <w:r w:rsidR="0009356B" w:rsidRPr="0009356B">
        <w:rPr>
          <w:rFonts w:ascii="Calibri" w:hAnsi="Calibri" w:cs="Calibri"/>
          <w:szCs w:val="24"/>
          <w:vertAlign w:val="superscript"/>
        </w:rPr>
        <w:t>5</w:t>
      </w:r>
      <w:r w:rsidR="00154018">
        <w:fldChar w:fldCharType="end"/>
      </w:r>
    </w:p>
    <w:p w14:paraId="75AD9AE9" w14:textId="617BEE1C" w:rsidR="00F97E94" w:rsidRPr="00154018" w:rsidRDefault="00F97E94" w:rsidP="00D77B2D">
      <w:r w:rsidRPr="004752D1">
        <w:rPr>
          <w:i/>
          <w:iCs/>
        </w:rPr>
        <w:t>Animals</w:t>
      </w:r>
      <w:r w:rsidR="00154018">
        <w:rPr>
          <w:i/>
          <w:iCs/>
        </w:rPr>
        <w:t xml:space="preserve"> </w:t>
      </w:r>
      <w:proofErr w:type="gramStart"/>
      <w:r w:rsidR="00154018">
        <w:t>6 week</w:t>
      </w:r>
      <w:proofErr w:type="gramEnd"/>
      <w:r w:rsidR="00154018">
        <w:t xml:space="preserve"> C57BL/6 female mice were purchased from Jackson Laboratory and housed and treated according to our approved IACUC protocol.</w:t>
      </w:r>
    </w:p>
    <w:p w14:paraId="207A3D33" w14:textId="32A6CADD" w:rsidR="009D41E3" w:rsidRPr="00154018" w:rsidRDefault="009D41E3" w:rsidP="00D77B2D">
      <w:proofErr w:type="spellStart"/>
      <w:r>
        <w:rPr>
          <w:i/>
          <w:iCs/>
        </w:rPr>
        <w:t>Spleeyocyte</w:t>
      </w:r>
      <w:proofErr w:type="spellEnd"/>
      <w:r>
        <w:rPr>
          <w:i/>
          <w:iCs/>
        </w:rPr>
        <w:t>/Lymph Node</w:t>
      </w:r>
      <w:r w:rsidR="0080384E">
        <w:rPr>
          <w:i/>
          <w:iCs/>
        </w:rPr>
        <w:t>/Footpad</w:t>
      </w:r>
      <w:r>
        <w:rPr>
          <w:i/>
          <w:iCs/>
        </w:rPr>
        <w:t xml:space="preserve"> extraction</w:t>
      </w:r>
      <w:r w:rsidR="00154018">
        <w:t xml:space="preserve"> </w:t>
      </w:r>
      <w:proofErr w:type="spellStart"/>
      <w:r w:rsidR="0080384E" w:rsidRPr="0080384E">
        <w:t>Spleeyocyte</w:t>
      </w:r>
      <w:proofErr w:type="spellEnd"/>
      <w:r w:rsidR="0080384E" w:rsidRPr="0080384E">
        <w:t>/Lymph Node/Footpad</w:t>
      </w:r>
      <w:r w:rsidR="0080384E">
        <w:rPr>
          <w:i/>
          <w:iCs/>
        </w:rPr>
        <w:t xml:space="preserve"> </w:t>
      </w:r>
      <w:r w:rsidR="00154018">
        <w:t xml:space="preserve">were dissected into 1 mm sized portions and placed in disassociation media (0.5 mg/mL collagenase D, 0.1 mg/mL </w:t>
      </w:r>
      <w:proofErr w:type="spellStart"/>
      <w:r w:rsidR="00154018">
        <w:t>DNAase</w:t>
      </w:r>
      <w:proofErr w:type="spellEnd"/>
      <w:r w:rsidR="00154018">
        <w:t xml:space="preserve"> I in RPMI) for 30 mins at room temp, then incubated at 37</w:t>
      </w:r>
      <w:r w:rsidR="00154018">
        <w:rPr>
          <w:rFonts w:cstheme="minorHAnsi"/>
        </w:rPr>
        <w:t>°</w:t>
      </w:r>
      <w:r w:rsidR="00154018">
        <w:t xml:space="preserve">C for 30 mins, then passed through a 70 um filter.  </w:t>
      </w:r>
      <w:r w:rsidR="00515C00">
        <w:t xml:space="preserve">Footpads were incubated for 2 </w:t>
      </w:r>
      <w:proofErr w:type="spellStart"/>
      <w:r w:rsidR="00515C00">
        <w:t>hrs</w:t>
      </w:r>
      <w:proofErr w:type="spellEnd"/>
      <w:r w:rsidR="00515C00">
        <w:t xml:space="preserve"> rather than 30 mins.</w:t>
      </w:r>
      <w:r w:rsidR="00AD1377">
        <w:t xml:space="preserve"> Spleenocytes were treated with RBC lysis buffer (Invitrogen) prior to final wash. </w:t>
      </w:r>
    </w:p>
    <w:p w14:paraId="2BC4B722" w14:textId="3A087CB0" w:rsidR="00F97E94" w:rsidRPr="009D41E3" w:rsidRDefault="009D41E3" w:rsidP="00D77B2D">
      <w:r>
        <w:rPr>
          <w:i/>
        </w:rPr>
        <w:t>RAW Blue NF-</w:t>
      </w:r>
      <w:proofErr w:type="spellStart"/>
      <w:r>
        <w:rPr>
          <w:rFonts w:ascii="Times New Roman" w:hAnsi="Times New Roman" w:cs="Times New Roman"/>
          <w:i/>
        </w:rPr>
        <w:t>κ</w:t>
      </w:r>
      <w:r>
        <w:rPr>
          <w:i/>
        </w:rPr>
        <w:t>B</w:t>
      </w:r>
      <w:proofErr w:type="spellEnd"/>
      <w:r>
        <w:rPr>
          <w:i/>
        </w:rPr>
        <w:t xml:space="preserve"> Assay:</w:t>
      </w:r>
      <w:r>
        <w:t xml:space="preserve"> </w:t>
      </w:r>
      <w:r w:rsidRPr="0086145C">
        <w:t>RAW-Blue NF-</w:t>
      </w:r>
      <w:proofErr w:type="spellStart"/>
      <w:r w:rsidRPr="0086145C">
        <w:t>κB</w:t>
      </w:r>
      <w:proofErr w:type="spellEnd"/>
      <w:r w:rsidRPr="0086145C">
        <w:t xml:space="preserve"> cells (</w:t>
      </w:r>
      <w:proofErr w:type="spellStart"/>
      <w:r w:rsidRPr="0086145C">
        <w:t>Invivogen</w:t>
      </w:r>
      <w:proofErr w:type="spellEnd"/>
      <w:r w:rsidRPr="0086145C">
        <w:t xml:space="preserve">) were passaged and plated in a 96 well plate at 100k cells/well in 180 </w:t>
      </w:r>
      <w:proofErr w:type="spellStart"/>
      <w:r w:rsidRPr="0086145C">
        <w:t>μL</w:t>
      </w:r>
      <w:proofErr w:type="spellEnd"/>
      <w:r w:rsidRPr="0086145C">
        <w:t xml:space="preserve"> DMEM containing 10% HIFBS. Cells were incu</w:t>
      </w:r>
      <w:r>
        <w:t>bated at 37 °C and 5% CO</w:t>
      </w:r>
      <w:r w:rsidRPr="00984FB5">
        <w:rPr>
          <w:vertAlign w:val="subscript"/>
        </w:rPr>
        <w:t>2</w:t>
      </w:r>
      <w:r>
        <w:t xml:space="preserve"> for 24 </w:t>
      </w:r>
      <w:r w:rsidRPr="0086145C">
        <w:t>h.</w:t>
      </w:r>
      <w:r>
        <w:t xml:space="preserve"> </w:t>
      </w:r>
      <w:r w:rsidRPr="0086145C">
        <w:t xml:space="preserve"> </w:t>
      </w:r>
      <w:r>
        <w:t xml:space="preserve">100 ul of cells were </w:t>
      </w:r>
      <w:r w:rsidRPr="0086145C">
        <w:t>incubated</w:t>
      </w:r>
      <w:r>
        <w:t xml:space="preserve"> with varying ratios of MPs </w:t>
      </w:r>
      <w:r w:rsidRPr="0086145C">
        <w:t xml:space="preserve">at 37 °C and 5% CO2 for 18 h. After 18 h, 20 </w:t>
      </w:r>
      <w:proofErr w:type="spellStart"/>
      <w:r w:rsidRPr="0086145C">
        <w:t>μL</w:t>
      </w:r>
      <w:proofErr w:type="spellEnd"/>
      <w:r w:rsidRPr="0086145C">
        <w:t xml:space="preserve"> of the cell supernatant was placed in 180 </w:t>
      </w:r>
      <w:proofErr w:type="spellStart"/>
      <w:r w:rsidRPr="0086145C">
        <w:t>μL</w:t>
      </w:r>
      <w:proofErr w:type="spellEnd"/>
      <w:r w:rsidRPr="0086145C">
        <w:t xml:space="preserve"> freshly prepared </w:t>
      </w:r>
      <w:proofErr w:type="spellStart"/>
      <w:r w:rsidRPr="0086145C">
        <w:t>QuantiBlue</w:t>
      </w:r>
      <w:proofErr w:type="spellEnd"/>
      <w:r w:rsidRPr="0086145C">
        <w:t xml:space="preserve"> (</w:t>
      </w:r>
      <w:proofErr w:type="spellStart"/>
      <w:r w:rsidRPr="0086145C">
        <w:t>Invivogen</w:t>
      </w:r>
      <w:proofErr w:type="spellEnd"/>
      <w:r w:rsidRPr="0086145C">
        <w:t xml:space="preserve">) solution and incubated at 37 °C/5% CO2 for up to 2 h. The plate was analyzed every hour using a </w:t>
      </w:r>
      <w:proofErr w:type="spellStart"/>
      <w:r w:rsidRPr="0086145C">
        <w:t>Multiskan</w:t>
      </w:r>
      <w:proofErr w:type="spellEnd"/>
      <w:r w:rsidRPr="0086145C">
        <w:t xml:space="preserve"> FC plate reader (Thermo Scientific) and absorbance was measured at 620 nm</w:t>
      </w:r>
      <w:r w:rsidR="00E863B8">
        <w:t xml:space="preserve"> </w:t>
      </w:r>
      <w:r w:rsidR="00F97E94" w:rsidRPr="004752D1">
        <w:rPr>
          <w:i/>
          <w:iCs/>
        </w:rPr>
        <w:t>BCA Assay</w:t>
      </w:r>
      <w:r>
        <w:rPr>
          <w:i/>
          <w:iCs/>
        </w:rPr>
        <w:t xml:space="preserve">- </w:t>
      </w:r>
      <w:r>
        <w:t xml:space="preserve">This was performed according to manufacturer’s instruction (Thermo Fischer) with some modifications.  100 million beads were incubated with BCA solution and reacted for 30 mins at 60 </w:t>
      </w:r>
      <w:r>
        <w:rPr>
          <w:rFonts w:ascii="Times New Roman" w:hAnsi="Times New Roman" w:cs="Times New Roman"/>
        </w:rPr>
        <w:t>º</w:t>
      </w:r>
      <w:r>
        <w:t xml:space="preserve">C then </w:t>
      </w:r>
      <w:r w:rsidRPr="0086145C">
        <w:t xml:space="preserve">analyzed every hour using a </w:t>
      </w:r>
      <w:proofErr w:type="spellStart"/>
      <w:r w:rsidRPr="0086145C">
        <w:t>Multiskan</w:t>
      </w:r>
      <w:proofErr w:type="spellEnd"/>
      <w:r w:rsidRPr="0086145C">
        <w:t xml:space="preserve"> FC plate reader (Thermo Scientific) an</w:t>
      </w:r>
      <w:r>
        <w:t>d absorbance was measured at 562</w:t>
      </w:r>
      <w:r w:rsidRPr="0086145C">
        <w:t xml:space="preserve"> nm</w:t>
      </w:r>
      <w:r>
        <w:t xml:space="preserve"> and compared to a standard curve of modified MPLA or Pam</w:t>
      </w:r>
      <w:r>
        <w:rPr>
          <w:vertAlign w:val="subscript"/>
        </w:rPr>
        <w:t>2</w:t>
      </w:r>
      <w:r>
        <w:t xml:space="preserve"> after subtracting a background of maleimide modified MP.  </w:t>
      </w:r>
    </w:p>
    <w:p w14:paraId="2250F442" w14:textId="00ECE238" w:rsidR="00F97E94" w:rsidRPr="002B5B24" w:rsidRDefault="00F97E94" w:rsidP="00D77B2D">
      <w:r w:rsidRPr="004752D1">
        <w:rPr>
          <w:i/>
          <w:iCs/>
        </w:rPr>
        <w:t>Flow Cytometry</w:t>
      </w:r>
      <w:r w:rsidR="002B5B24">
        <w:rPr>
          <w:i/>
          <w:iCs/>
        </w:rPr>
        <w:t xml:space="preserve"> </w:t>
      </w:r>
      <w:r w:rsidR="00307344">
        <w:t xml:space="preserve">Most flow cytometry in this study was performed on a ACEA </w:t>
      </w:r>
      <w:proofErr w:type="spellStart"/>
      <w:r w:rsidR="00307344">
        <w:t>NovaCyte</w:t>
      </w:r>
      <w:proofErr w:type="spellEnd"/>
      <w:r w:rsidR="00307344">
        <w:t xml:space="preserve"> Flow cytometer (6 channels, 2 laser).  1 million cells per sample were treated with liposomes/MPs/antibodies, washed and placed in HBSS+ 2% HIFBS +0.1 mM EDTA.  Samples were gated on FCS and SCC for live and single cells. Samples were compensated based on sample with single stains and calculated using </w:t>
      </w:r>
      <w:proofErr w:type="spellStart"/>
      <w:r w:rsidR="00307344">
        <w:t>FlowJo</w:t>
      </w:r>
      <w:proofErr w:type="spellEnd"/>
      <w:r w:rsidR="00307344">
        <w:t xml:space="preserve">. </w:t>
      </w:r>
    </w:p>
    <w:p w14:paraId="20040B7C" w14:textId="21686359" w:rsidR="00F97E94" w:rsidRPr="00307344" w:rsidRDefault="00F97E94" w:rsidP="00D77B2D">
      <w:r w:rsidRPr="004752D1">
        <w:rPr>
          <w:i/>
          <w:iCs/>
        </w:rPr>
        <w:t>Aurora Spectral Flow Analysis</w:t>
      </w:r>
      <w:r w:rsidR="00307344">
        <w:rPr>
          <w:i/>
          <w:iCs/>
        </w:rPr>
        <w:t xml:space="preserve"> </w:t>
      </w:r>
      <w:r w:rsidR="00307344">
        <w:t xml:space="preserve">A 5 laser Aurora spectral flow cytometer was used for phenotyping DCs and T cells.  Single stained compensation controls were run first and then unmixed using the Aurora spectral flow software.  Data was further analyzed in </w:t>
      </w:r>
      <w:proofErr w:type="spellStart"/>
      <w:r w:rsidR="00307344">
        <w:t>FlowJo</w:t>
      </w:r>
      <w:proofErr w:type="spellEnd"/>
      <w:r w:rsidR="00B514B5">
        <w:t>.</w:t>
      </w:r>
    </w:p>
    <w:p w14:paraId="2B16B65C" w14:textId="3A09AD4C" w:rsidR="00F27FDA" w:rsidRPr="00172969" w:rsidRDefault="00F27FDA" w:rsidP="00F27FDA">
      <w:r>
        <w:rPr>
          <w:i/>
        </w:rPr>
        <w:lastRenderedPageBreak/>
        <w:t>Image Stream MP Uptake Analysis for TNF</w:t>
      </w:r>
      <w:r>
        <w:rPr>
          <w:rFonts w:cstheme="minorHAnsi"/>
          <w:i/>
        </w:rPr>
        <w:t>α</w:t>
      </w:r>
      <w:r>
        <w:rPr>
          <w:i/>
        </w:rPr>
        <w:t xml:space="preserve"> Expression:</w:t>
      </w:r>
      <w:r>
        <w:t xml:space="preserve"> 1 million BMDCs, RAWs or </w:t>
      </w:r>
      <w:proofErr w:type="spellStart"/>
      <w:r w:rsidR="003E3D0D">
        <w:t>Spleenocytes</w:t>
      </w:r>
      <w:r>
        <w:t>s</w:t>
      </w:r>
      <w:proofErr w:type="spellEnd"/>
      <w:r>
        <w:t xml:space="preserve"> were incubated with </w:t>
      </w:r>
      <w:r w:rsidR="003E3D0D">
        <w:t>1 million</w:t>
      </w:r>
      <w:r>
        <w:t xml:space="preserve"> MPs in 1 mL of cell culture media (DMEM supplanted with 10% HIFBS) for 1 hour. After 1 </w:t>
      </w:r>
      <w:proofErr w:type="spellStart"/>
      <w:r>
        <w:t>hr</w:t>
      </w:r>
      <w:proofErr w:type="spellEnd"/>
      <w:r>
        <w:t xml:space="preserve">, protein export was inhibited using a </w:t>
      </w:r>
      <w:proofErr w:type="spellStart"/>
      <w:r>
        <w:t>GolgiPlug</w:t>
      </w:r>
      <w:proofErr w:type="spellEnd"/>
      <w:r>
        <w:t xml:space="preserve"> Kit (BD Biosciences) with Brefeldin A according to manufacturer’s instructions for 16 </w:t>
      </w:r>
      <w:proofErr w:type="spellStart"/>
      <w:r>
        <w:t>hrs</w:t>
      </w:r>
      <w:proofErr w:type="spellEnd"/>
      <w:r>
        <w:t xml:space="preserve"> at 37 </w:t>
      </w:r>
      <w:r>
        <w:rPr>
          <w:rFonts w:ascii="Times New Roman" w:hAnsi="Times New Roman" w:cs="Times New Roman"/>
        </w:rPr>
        <w:t>º</w:t>
      </w:r>
      <w:r>
        <w:t>C under 5% CO</w:t>
      </w:r>
      <w:r>
        <w:rPr>
          <w:vertAlign w:val="subscript"/>
        </w:rPr>
        <w:t>2</w:t>
      </w:r>
      <w:r>
        <w:t xml:space="preserve">.  Cells were then washed and fixed and </w:t>
      </w:r>
      <w:r w:rsidR="003E3D0D">
        <w:t>permeabilized</w:t>
      </w:r>
      <w:r>
        <w:t xml:space="preserve"> with a BD </w:t>
      </w:r>
      <w:proofErr w:type="spellStart"/>
      <w:r>
        <w:t>Cytofix</w:t>
      </w:r>
      <w:proofErr w:type="spellEnd"/>
      <w:r>
        <w:t>/</w:t>
      </w:r>
      <w:proofErr w:type="spellStart"/>
      <w:r>
        <w:t>Cytoperm</w:t>
      </w:r>
      <w:proofErr w:type="spellEnd"/>
      <w:r>
        <w:t xml:space="preserve"> Plus Kit (BD Biosciences). Cells were stained with a solution of anti-TNF</w:t>
      </w:r>
      <w:r>
        <w:rPr>
          <w:rFonts w:cstheme="minorHAnsi"/>
        </w:rPr>
        <w:t>α</w:t>
      </w:r>
      <w:r>
        <w:t xml:space="preserve"> (1:500 dilution) and their nuclei stained using </w:t>
      </w:r>
      <w:r w:rsidRPr="00172969">
        <w:t>Hoechst 33342 Solution</w:t>
      </w:r>
      <w:r>
        <w:t xml:space="preserve"> (2 </w:t>
      </w:r>
      <w:proofErr w:type="spellStart"/>
      <w:r>
        <w:rPr>
          <w:rFonts w:ascii="Times New Roman" w:hAnsi="Times New Roman" w:cs="Times New Roman"/>
        </w:rPr>
        <w:t>μ</w:t>
      </w:r>
      <w:r>
        <w:t>M</w:t>
      </w:r>
      <w:proofErr w:type="spellEnd"/>
      <w:r>
        <w:t xml:space="preserve"> final concentration) in </w:t>
      </w:r>
      <w:r w:rsidR="003E3D0D">
        <w:t>permeabilization</w:t>
      </w:r>
      <w:r>
        <w:t xml:space="preserve"> buffer for 1 hr. Cells were washed 3x in PBS with 2% HIFBS, concentrated into a 20 </w:t>
      </w:r>
      <w:proofErr w:type="spellStart"/>
      <w:r>
        <w:rPr>
          <w:rFonts w:ascii="Times New Roman" w:hAnsi="Times New Roman" w:cs="Times New Roman"/>
        </w:rPr>
        <w:t>μ</w:t>
      </w:r>
      <w:r>
        <w:t>L</w:t>
      </w:r>
      <w:proofErr w:type="spellEnd"/>
      <w:r>
        <w:t xml:space="preserve"> volume and analyzed with </w:t>
      </w:r>
      <w:proofErr w:type="spellStart"/>
      <w:r>
        <w:t>ImageStream</w:t>
      </w:r>
      <w:proofErr w:type="spellEnd"/>
      <w:r>
        <w:t xml:space="preserve"> Flow Cytometry.  Each MP condition was performed in triplicate, analyzing &gt;100,000 cells per run.  MPs were identified using the “Particle Count” wizard in the IDEAS software and compared to TNF</w:t>
      </w:r>
      <w:r>
        <w:rPr>
          <w:rFonts w:cstheme="minorHAnsi"/>
        </w:rPr>
        <w:t>α</w:t>
      </w:r>
      <w:r>
        <w:t xml:space="preserve"> intensity per cell.</w:t>
      </w:r>
    </w:p>
    <w:p w14:paraId="215EA4DE" w14:textId="6CC42DC3" w:rsidR="00F27FDA" w:rsidRPr="00DE7F85" w:rsidRDefault="00F27FDA" w:rsidP="00F27FDA">
      <w:r>
        <w:rPr>
          <w:i/>
        </w:rPr>
        <w:t>Image Stream MP Uptake Analysis for NF-</w:t>
      </w:r>
      <w:proofErr w:type="spellStart"/>
      <w:r>
        <w:rPr>
          <w:rFonts w:ascii="Times New Roman" w:hAnsi="Times New Roman" w:cs="Times New Roman"/>
          <w:i/>
        </w:rPr>
        <w:t>κ</w:t>
      </w:r>
      <w:r>
        <w:rPr>
          <w:i/>
        </w:rPr>
        <w:t>B</w:t>
      </w:r>
      <w:proofErr w:type="spellEnd"/>
      <w:r>
        <w:rPr>
          <w:i/>
        </w:rPr>
        <w:t xml:space="preserve"> Expression: </w:t>
      </w:r>
      <w:r>
        <w:t xml:space="preserve">1 million BMDCs, RAWs or </w:t>
      </w:r>
      <w:r w:rsidR="003E3D0D">
        <w:t>Spleenocytes</w:t>
      </w:r>
      <w:r>
        <w:t xml:space="preserve"> were incubated with </w:t>
      </w:r>
      <w:r w:rsidR="003E3D0D">
        <w:t>1 million</w:t>
      </w:r>
      <w:r>
        <w:t xml:space="preserve"> MPs in 1 mL of cell culture media (DMEM supplanted with 10% HIFBS) for 15 minutes. Immediately cells were fixed using ice cold </w:t>
      </w:r>
      <w:proofErr w:type="spellStart"/>
      <w:r>
        <w:t>Cytofixation</w:t>
      </w:r>
      <w:proofErr w:type="spellEnd"/>
      <w:r>
        <w:t xml:space="preserve"> Buffer (BD Biosciences) for 15 minutes. Cells were then fixed in PBS +0.04% triton X for 3 minutes, immediately spun down (400 RCF, 5 minutes), supernatant removed and washed with </w:t>
      </w:r>
      <w:proofErr w:type="spellStart"/>
      <w:r>
        <w:t>CytoPerm</w:t>
      </w:r>
      <w:proofErr w:type="spellEnd"/>
      <w:r>
        <w:t xml:space="preserve"> Buffer (BD Biosciences) 2 times (200 </w:t>
      </w:r>
      <w:proofErr w:type="spellStart"/>
      <w:r>
        <w:rPr>
          <w:rFonts w:ascii="Times New Roman" w:hAnsi="Times New Roman" w:cs="Times New Roman"/>
        </w:rPr>
        <w:t>μ</w:t>
      </w:r>
      <w:r>
        <w:t>L</w:t>
      </w:r>
      <w:proofErr w:type="spellEnd"/>
      <w:r>
        <w:t xml:space="preserve"> per wash).  Cells were then stained with Rabbit anti-NF-</w:t>
      </w:r>
      <w:proofErr w:type="spellStart"/>
      <w:r>
        <w:rPr>
          <w:rFonts w:ascii="Times New Roman" w:hAnsi="Times New Roman" w:cs="Times New Roman"/>
        </w:rPr>
        <w:t>κ</w:t>
      </w:r>
      <w:r>
        <w:t>B</w:t>
      </w:r>
      <w:proofErr w:type="spellEnd"/>
      <w:r>
        <w:t xml:space="preserve"> p65 (1:500 dilution) for 1 </w:t>
      </w:r>
      <w:proofErr w:type="spellStart"/>
      <w:r>
        <w:t>hr</w:t>
      </w:r>
      <w:proofErr w:type="spellEnd"/>
      <w:r>
        <w:t xml:space="preserve"> on ice, washed 3x, then stained with a secondary goat anti-rabbit AF647 (1:1000 dilution) for 1 </w:t>
      </w:r>
      <w:proofErr w:type="spellStart"/>
      <w:r>
        <w:t>hr</w:t>
      </w:r>
      <w:proofErr w:type="spellEnd"/>
      <w:r>
        <w:t xml:space="preserve"> on ice, washed, concentrated into a 20 </w:t>
      </w:r>
      <w:proofErr w:type="spellStart"/>
      <w:r>
        <w:rPr>
          <w:rFonts w:ascii="Times New Roman" w:hAnsi="Times New Roman" w:cs="Times New Roman"/>
        </w:rPr>
        <w:t>μ</w:t>
      </w:r>
      <w:r>
        <w:t>L</w:t>
      </w:r>
      <w:proofErr w:type="spellEnd"/>
      <w:r>
        <w:t xml:space="preserve"> volume of PBS with 2% HIFBS and analyzed with </w:t>
      </w:r>
      <w:proofErr w:type="spellStart"/>
      <w:r>
        <w:t>ImageStream</w:t>
      </w:r>
      <w:proofErr w:type="spellEnd"/>
      <w:r>
        <w:t xml:space="preserve"> Flow Cytometry.  Each MP condition was performed in triplicate, analyzing &gt;100,000 cells per run.  MPs were identified using the “Particle Count” wizard in the IDEAS software and compared to NF-</w:t>
      </w:r>
      <w:proofErr w:type="spellStart"/>
      <w:r>
        <w:rPr>
          <w:rFonts w:ascii="Times New Roman" w:hAnsi="Times New Roman" w:cs="Times New Roman"/>
        </w:rPr>
        <w:t>κ</w:t>
      </w:r>
      <w:r>
        <w:t>B</w:t>
      </w:r>
      <w:proofErr w:type="spellEnd"/>
      <w:r>
        <w:t xml:space="preserve"> nuclear colocalization using the “Colocalization” wizard in the IDEAS software.</w:t>
      </w:r>
    </w:p>
    <w:p w14:paraId="46E78A07" w14:textId="04ABA2BC" w:rsidR="00F27FDA" w:rsidRPr="00DE7F85" w:rsidRDefault="00F27FDA" w:rsidP="00F27FDA">
      <w:r>
        <w:rPr>
          <w:i/>
        </w:rPr>
        <w:t xml:space="preserve">Imagestream Data Analysis: </w:t>
      </w:r>
      <w:proofErr w:type="spellStart"/>
      <w:r>
        <w:t>ImageStream</w:t>
      </w:r>
      <w:proofErr w:type="spellEnd"/>
      <w:r>
        <w:t xml:space="preserve"> data was first analyzed in the IDEAS software (</w:t>
      </w:r>
      <w:proofErr w:type="spellStart"/>
      <w:r>
        <w:t>Amnis</w:t>
      </w:r>
      <w:proofErr w:type="spellEnd"/>
      <w:r>
        <w:t xml:space="preserve">) for nuclear colocalization and particle counting using built-in analysis wizards.  Single Cell data was then exported into </w:t>
      </w:r>
      <w:proofErr w:type="spellStart"/>
      <w:r>
        <w:t>Graphpad</w:t>
      </w:r>
      <w:proofErr w:type="spellEnd"/>
      <w:r>
        <w:t xml:space="preserve"> Prism 6 software for further analysis.  Cell data was divided into the following categories: 0 MP, 1 MP, 2 MP, 3 MP, 4 MP or 5 MP or &gt;5 MPs.  </w:t>
      </w:r>
    </w:p>
    <w:p w14:paraId="5607CBA7" w14:textId="7F0AC5A2" w:rsidR="00F97E94" w:rsidRPr="004313BF" w:rsidRDefault="00F97E94" w:rsidP="00D77B2D">
      <w:r w:rsidRPr="004752D1">
        <w:rPr>
          <w:i/>
          <w:iCs/>
        </w:rPr>
        <w:t>Microscopy</w:t>
      </w:r>
      <w:r w:rsidR="004313BF">
        <w:rPr>
          <w:i/>
          <w:iCs/>
        </w:rPr>
        <w:t xml:space="preserve"> </w:t>
      </w:r>
      <w:r w:rsidR="004313BF">
        <w:t xml:space="preserve">BMDCs, Spleenocytes or RAWs were analyzed with a </w:t>
      </w:r>
      <w:r w:rsidR="006157BD">
        <w:t xml:space="preserve">SP5 two photon confocal microscope. 100k cells were allowed to attach to the bottom of a </w:t>
      </w:r>
      <w:r w:rsidR="00334F61">
        <w:t xml:space="preserve">96 well plate in their respective cell culture media.  The next day, cells were washed with HBSS then either incubated with </w:t>
      </w:r>
      <w:proofErr w:type="spellStart"/>
      <w:r w:rsidR="00334F61">
        <w:t>DiD</w:t>
      </w:r>
      <w:proofErr w:type="spellEnd"/>
      <w:r w:rsidR="00334F61">
        <w:t xml:space="preserve"> containing liposomes for 15 mins, washed and incubated with MPs for 15 mins </w:t>
      </w:r>
      <w:proofErr w:type="spellStart"/>
      <w:r w:rsidR="00334F61">
        <w:t>or</w:t>
      </w:r>
      <w:r w:rsidR="008D5233">
        <w:t>d</w:t>
      </w:r>
      <w:proofErr w:type="spellEnd"/>
      <w:r w:rsidR="00334F61">
        <w:t xml:space="preserve"> incubated with MPs for 15 mins, washed and then incubated with antibodies.  Cells were washed and placed in </w:t>
      </w:r>
      <w:proofErr w:type="spellStart"/>
      <w:r w:rsidR="00334F61">
        <w:t>fluorobrite</w:t>
      </w:r>
      <w:proofErr w:type="spellEnd"/>
      <w:r w:rsidR="00334F61">
        <w:t xml:space="preserve"> media (Gibco) with 10% HIFBS +1:2000 dilution of </w:t>
      </w:r>
      <w:proofErr w:type="spellStart"/>
      <w:r w:rsidR="00334F61">
        <w:t>Hoest</w:t>
      </w:r>
      <w:proofErr w:type="spellEnd"/>
      <w:r w:rsidR="00334F61">
        <w:t xml:space="preserve"> then analyzed by microscopy using relevant wavelengths/filters.  Single images were taken using a 60x lens.  </w:t>
      </w:r>
    </w:p>
    <w:p w14:paraId="0F8BB3CE" w14:textId="7C1CA4E7" w:rsidR="00F97E94" w:rsidRPr="004D1BE6" w:rsidRDefault="00F97E94" w:rsidP="004D1BE6">
      <w:r w:rsidRPr="004752D1">
        <w:rPr>
          <w:i/>
          <w:iCs/>
        </w:rPr>
        <w:t>Cell Sorting</w:t>
      </w:r>
      <w:r w:rsidR="004D1BE6">
        <w:t xml:space="preserve"> BMDCs, Spleenocytes or RAWs were sorted on an Aria Fusion 5-18, </w:t>
      </w:r>
      <w:proofErr w:type="spellStart"/>
      <w:r w:rsidR="004D1BE6">
        <w:t>AriaIIIu</w:t>
      </w:r>
      <w:proofErr w:type="spellEnd"/>
      <w:r w:rsidR="004D1BE6">
        <w:t xml:space="preserve"> 4-15 or </w:t>
      </w:r>
      <w:proofErr w:type="spellStart"/>
      <w:r w:rsidR="004D1BE6">
        <w:t>AriaII</w:t>
      </w:r>
      <w:proofErr w:type="spellEnd"/>
      <w:r w:rsidR="004D1BE6">
        <w:t xml:space="preserve"> 4-15 cell sorter.  For sorting, cells were sometimes treated with</w:t>
      </w:r>
      <w:r w:rsidR="00D229C1">
        <w:t xml:space="preserve"> or without Brefeldin A, then incubated with MPs for 15 mins, washed, scrapped, washed again and diluted to 20 million cells per mL in RPMI.  Cells were gated on live and single cells by FSC and SCC and sorted into FR (top 5% of FITC signal from MPs) and </w:t>
      </w:r>
      <w:proofErr w:type="spellStart"/>
      <w:r w:rsidR="00D229C1">
        <w:t>nFR</w:t>
      </w:r>
      <w:proofErr w:type="spellEnd"/>
      <w:r w:rsidR="00D229C1">
        <w:t xml:space="preserve"> (bottom 90% of FITC signal from MPs).  Cells were then immediately placed on ice, spun down at 4</w:t>
      </w:r>
      <w:r w:rsidR="00D229C1">
        <w:rPr>
          <w:rFonts w:cstheme="minorHAnsi"/>
        </w:rPr>
        <w:t>°</w:t>
      </w:r>
      <w:r w:rsidR="00D229C1">
        <w:t xml:space="preserve">C and placed in cell culture media for subsequent experiments.  For kinetic experiments, unsorted cell controls were also run through sorter but only gated on live and single cells.  </w:t>
      </w:r>
    </w:p>
    <w:p w14:paraId="767808E9" w14:textId="36097116" w:rsidR="003D1BBF" w:rsidRPr="00FC6D10" w:rsidRDefault="003D1BBF" w:rsidP="003D1BBF">
      <w:r w:rsidRPr="004752D1">
        <w:rPr>
          <w:i/>
          <w:iCs/>
        </w:rPr>
        <w:t>Cytokine Bead Array</w:t>
      </w:r>
      <w:r w:rsidR="00FC6D10">
        <w:t xml:space="preserve"> a Mouse Inflammation CBA kit was purchased from BD Biosciences and used according to the manufacturer’s instructions.  Mouse blood was spun down at 10000 g for 10 mins to </w:t>
      </w:r>
      <w:r w:rsidR="00FC6D10">
        <w:lastRenderedPageBreak/>
        <w:t>remove cells and the supernatant tested undiluted.  Supernatant from cell culture experiments was also used with no dilution.</w:t>
      </w:r>
    </w:p>
    <w:p w14:paraId="026FBE40" w14:textId="0ED74DDC" w:rsidR="008D5233" w:rsidRPr="00255EBF" w:rsidRDefault="003D1BBF" w:rsidP="003D1BBF">
      <w:pPr>
        <w:rPr>
          <w:i/>
          <w:iCs/>
        </w:rPr>
      </w:pPr>
      <w:commentRangeStart w:id="0"/>
      <w:r>
        <w:rPr>
          <w:i/>
          <w:iCs/>
        </w:rPr>
        <w:t>First Responder Cytokine Analysis</w:t>
      </w:r>
      <w:commentRangeEnd w:id="0"/>
      <w:r w:rsidR="00AD1377">
        <w:rPr>
          <w:rStyle w:val="CommentReference"/>
        </w:rPr>
        <w:commentReference w:id="0"/>
      </w:r>
      <w:r w:rsidR="00255EBF">
        <w:rPr>
          <w:i/>
          <w:iCs/>
        </w:rPr>
        <w:t xml:space="preserve"> </w:t>
      </w:r>
      <w:r w:rsidR="008D5233">
        <w:t>BMDCs were incubated at a 1:1 ratio with MP</w:t>
      </w:r>
      <w:r w:rsidR="008D5233">
        <w:rPr>
          <w:vertAlign w:val="superscript"/>
        </w:rPr>
        <w:t>TLR-4</w:t>
      </w:r>
      <w:r w:rsidR="008D5233">
        <w:t xml:space="preserve"> for 15 minutes and the FRs and nFRs were isolated via FACS.  The cells were washed and resuspended at 1 million cells/mL in culture media (10% HIFBS in RPMI).  The cells were incubated at 37</w:t>
      </w:r>
      <w:r w:rsidR="008D5233">
        <w:rPr>
          <w:rFonts w:cstheme="minorHAnsi"/>
        </w:rPr>
        <w:t>°</w:t>
      </w:r>
      <w:r w:rsidR="008D5233">
        <w:t>C and 5% CO2 for 1 h. The supernatant was collected and stored at -80</w:t>
      </w:r>
      <w:r w:rsidR="008D5233">
        <w:rPr>
          <w:rFonts w:cstheme="minorHAnsi"/>
        </w:rPr>
        <w:t>°</w:t>
      </w:r>
      <w:r w:rsidR="008D5233">
        <w:t>C until the cytokines were profiled using a mouse inflammation CBA kit (BD Biosciences).</w:t>
      </w:r>
    </w:p>
    <w:p w14:paraId="4F791B5F" w14:textId="59F79A9D" w:rsidR="00F97E94" w:rsidRPr="00FC6D10" w:rsidRDefault="00F97E94" w:rsidP="00D77B2D">
      <w:r w:rsidRPr="004752D1">
        <w:rPr>
          <w:i/>
          <w:iCs/>
        </w:rPr>
        <w:t>First Responder Kinetic Analysis</w:t>
      </w:r>
      <w:r w:rsidR="00FC6D10">
        <w:rPr>
          <w:i/>
          <w:iCs/>
        </w:rPr>
        <w:t xml:space="preserve"> </w:t>
      </w:r>
      <w:r w:rsidR="00FC6D10">
        <w:t xml:space="preserve">Sorted </w:t>
      </w:r>
      <w:r w:rsidR="00D87159">
        <w:t xml:space="preserve">BMDC </w:t>
      </w:r>
      <w:r w:rsidR="00FC6D10">
        <w:t xml:space="preserve">FRs or nFRs </w:t>
      </w:r>
      <w:r w:rsidR="00D87159">
        <w:t xml:space="preserve">cells (BMDCs incubated 1:1 with MP-TLR4 for 15 mins, then sorted) were incubated at 100k cells in 200 </w:t>
      </w:r>
      <w:proofErr w:type="spellStart"/>
      <w:r w:rsidR="00D87159">
        <w:t>uL</w:t>
      </w:r>
      <w:proofErr w:type="spellEnd"/>
      <w:r w:rsidR="00D87159">
        <w:t xml:space="preserve"> in cell culture media (10% HIFBS in RPMI) and incubated at 37</w:t>
      </w:r>
      <w:r w:rsidR="00D87159">
        <w:rPr>
          <w:rFonts w:cstheme="minorHAnsi"/>
        </w:rPr>
        <w:t>°</w:t>
      </w:r>
      <w:r w:rsidR="00D87159">
        <w:t xml:space="preserve">C and 5% CO2 for varying time points.  Then naïve BMDCs (1 million in 1 mL) were mixed with FRs or nFRs separated by a 1 um transwell insert or without for 16 hrs.  Cell supernatants were tested via CBA for cytokine secretion and cells were tested via flow cytometry for CD80 (PerCP-Cy5.5 rat anti-mouse CD80, 1:100) and CD40 (APC rat anti-mouse CD40, 1:200), incubated for 1 </w:t>
      </w:r>
      <w:proofErr w:type="spellStart"/>
      <w:r w:rsidR="00D87159">
        <w:t>hr</w:t>
      </w:r>
      <w:proofErr w:type="spellEnd"/>
      <w:r w:rsidR="00D87159">
        <w:t xml:space="preserve"> at 4</w:t>
      </w:r>
      <w:r w:rsidR="00D87159">
        <w:rPr>
          <w:rFonts w:cstheme="minorHAnsi"/>
        </w:rPr>
        <w:t>°</w:t>
      </w:r>
      <w:r w:rsidR="00D87159">
        <w:t>C then washed 3X with PBS, then tested via flow cytometry.</w:t>
      </w:r>
    </w:p>
    <w:p w14:paraId="277D6A26" w14:textId="1D81CF8A" w:rsidR="00031392" w:rsidRPr="00D87159" w:rsidRDefault="00031392" w:rsidP="00D77B2D">
      <w:r w:rsidRPr="004752D1">
        <w:rPr>
          <w:i/>
          <w:iCs/>
        </w:rPr>
        <w:t>Adoptive Transfer of BMDCs</w:t>
      </w:r>
      <w:r w:rsidR="00D87159">
        <w:rPr>
          <w:i/>
          <w:iCs/>
        </w:rPr>
        <w:t xml:space="preserve"> </w:t>
      </w:r>
      <w:r w:rsidR="006E4F64">
        <w:t xml:space="preserve">FRs and nFRs treated with MP-TLR4 similar to previous section were treated with </w:t>
      </w:r>
      <w:proofErr w:type="spellStart"/>
      <w:r w:rsidR="006E4F64">
        <w:t>DiL</w:t>
      </w:r>
      <w:proofErr w:type="spellEnd"/>
      <w:r w:rsidR="006E4F64">
        <w:t xml:space="preserve"> dye (1 ug/mL) and OVA (100 ug/mL) in 1 million cells in 1 mL cell culture media for 30 mins.  Treated cells were then washed with PBS then concentrated at 1 million cells into 30 </w:t>
      </w:r>
      <w:proofErr w:type="spellStart"/>
      <w:r w:rsidR="006E4F64">
        <w:t>uL</w:t>
      </w:r>
      <w:proofErr w:type="spellEnd"/>
      <w:r w:rsidR="006E4F64">
        <w:t xml:space="preserve"> of HBSS and then immediately injected into C57BL/6 mouse footpads, one injection per footpad, two per mouse.  1 </w:t>
      </w:r>
      <w:proofErr w:type="spellStart"/>
      <w:r w:rsidR="006E4F64">
        <w:t>hr</w:t>
      </w:r>
      <w:proofErr w:type="spellEnd"/>
      <w:r w:rsidR="006E4F64">
        <w:t xml:space="preserve"> post injection, blood was taken for CBA analysis.  14 days later, mice were sacrificed, popliteal lymph nodes from both sides of the mouse were removed, disaggregated, stained and analyzed via Aurora spectral flow analysis.</w:t>
      </w:r>
    </w:p>
    <w:p w14:paraId="7E82EF84" w14:textId="0DF6DA06" w:rsidR="00FC6D10" w:rsidRDefault="00FC6D10" w:rsidP="00D77B2D">
      <w:pPr>
        <w:rPr>
          <w:i/>
          <w:iCs/>
        </w:rPr>
      </w:pPr>
      <w:commentRangeStart w:id="1"/>
      <w:r>
        <w:rPr>
          <w:i/>
          <w:iCs/>
        </w:rPr>
        <w:t xml:space="preserve">mRNA Whole Transcriptome </w:t>
      </w:r>
      <w:proofErr w:type="spellStart"/>
      <w:r>
        <w:rPr>
          <w:i/>
          <w:iCs/>
        </w:rPr>
        <w:t>Analysis</w:t>
      </w:r>
      <w:commentRangeEnd w:id="1"/>
      <w:r w:rsidR="00515C00">
        <w:rPr>
          <w:rStyle w:val="CommentReference"/>
        </w:rPr>
        <w:commentReference w:id="1"/>
      </w:r>
      <w:proofErr w:type="spellEnd"/>
    </w:p>
    <w:p w14:paraId="19717915" w14:textId="77777777" w:rsidR="008D5233" w:rsidRDefault="008D5233" w:rsidP="00255EBF">
      <w:pPr>
        <w:pStyle w:val="Bibliography"/>
        <w:ind w:left="0" w:firstLine="0"/>
        <w:jc w:val="both"/>
      </w:pPr>
      <w:r>
        <w:t>For 16 h sequencing: BMDCs were incubated at a 1:1 ratio with MP</w:t>
      </w:r>
      <w:r>
        <w:rPr>
          <w:vertAlign w:val="superscript"/>
        </w:rPr>
        <w:t>TLR-</w:t>
      </w:r>
      <w:proofErr w:type="gramStart"/>
      <w:r>
        <w:rPr>
          <w:vertAlign w:val="superscript"/>
        </w:rPr>
        <w:t>X</w:t>
      </w:r>
      <w:r>
        <w:t xml:space="preserve">  (</w:t>
      </w:r>
      <w:proofErr w:type="gramEnd"/>
      <w:r>
        <w:t xml:space="preserve">x = blank, 2, 4, 5, 7, 9, 2_4, 2_5, </w:t>
      </w:r>
    </w:p>
    <w:p w14:paraId="6BAC1276" w14:textId="77777777" w:rsidR="008D5233" w:rsidRDefault="008D5233" w:rsidP="008D5233">
      <w:pPr>
        <w:pStyle w:val="Bibliography"/>
        <w:jc w:val="both"/>
      </w:pPr>
      <w:r>
        <w:t>2_7, 2_9, 4_5, 4_7, 4_9, 5_7, 5_9, 7_9) for 16 h.  The FRs and nFRs were isolated via FACS.</w:t>
      </w:r>
      <w:r w:rsidRPr="008D5233">
        <w:t xml:space="preserve"> </w:t>
      </w:r>
      <w:r>
        <w:t>RNA was</w:t>
      </w:r>
    </w:p>
    <w:p w14:paraId="683139D4" w14:textId="77777777" w:rsidR="008D5233" w:rsidRDefault="008D5233" w:rsidP="008D5233">
      <w:pPr>
        <w:pStyle w:val="Bibliography"/>
        <w:jc w:val="both"/>
      </w:pPr>
      <w:r>
        <w:t>extracted using a Direct-</w:t>
      </w:r>
      <w:proofErr w:type="spellStart"/>
      <w:r>
        <w:t>zol</w:t>
      </w:r>
      <w:proofErr w:type="spellEnd"/>
      <w:r>
        <w:t xml:space="preserve"> RNA-</w:t>
      </w:r>
      <w:proofErr w:type="spellStart"/>
      <w:r>
        <w:t>Microprep</w:t>
      </w:r>
      <w:proofErr w:type="spellEnd"/>
      <w:r>
        <w:t xml:space="preserve"> kit (</w:t>
      </w:r>
      <w:proofErr w:type="spellStart"/>
      <w:r>
        <w:t>Zymo</w:t>
      </w:r>
      <w:proofErr w:type="spellEnd"/>
      <w:r>
        <w:t xml:space="preserve">), prepped using </w:t>
      </w:r>
      <w:proofErr w:type="spellStart"/>
      <w:r w:rsidRPr="00C52DE7">
        <w:t>SMARTer</w:t>
      </w:r>
      <w:proofErr w:type="spellEnd"/>
      <w:r w:rsidRPr="00C52DE7">
        <w:t>® Stranded Total RNA-Seq</w:t>
      </w:r>
    </w:p>
    <w:p w14:paraId="2854E138" w14:textId="77777777" w:rsidR="008D5233" w:rsidRDefault="008D5233" w:rsidP="008D5233">
      <w:pPr>
        <w:pStyle w:val="Bibliography"/>
        <w:jc w:val="both"/>
      </w:pPr>
      <w:r w:rsidRPr="00C52DE7">
        <w:t xml:space="preserve">Kit v2 </w:t>
      </w:r>
      <w:r>
        <w:t>(Takara), and sequenced on a NextSeq550 (Illumina).  RNA seq reads were mapped to GRCm38</w:t>
      </w:r>
    </w:p>
    <w:p w14:paraId="01157BB8" w14:textId="7D5F20B1" w:rsidR="008D5233" w:rsidRDefault="008D5233" w:rsidP="008D5233">
      <w:pPr>
        <w:pStyle w:val="Bibliography"/>
        <w:jc w:val="both"/>
      </w:pPr>
      <w:r>
        <w:t>mouse reference genome using STAR version 2.7.0b</w:t>
      </w:r>
      <w:r>
        <w:fldChar w:fldCharType="begin"/>
      </w:r>
      <w:r>
        <w:instrText xml:space="preserve"> ADDIN ZOTERO_ITEM CSL_CITATION {"citationID":"0eKmdXm3","properties":{"formattedCitation":"\\super 6\\nosupersub{}","plainCitation":"6","noteIndex":0},"citationItems":[{"id":6,"uris":["http://zotero.org/users/local/IoTiE5Oy/items/SBXNZE89"],"uri":["http://zotero.org/users/local/IoTiE5Oy/items/SBXNZE89"],"itemData":{"id":6,"type":"article-journal","title":"STAR: ultrafast universal RNA-seq aligner, Bioinformatics, 29, 1, (2013), 15–21, https://doi.org/10.1093/bioinformatics/bts635","author":[{"family":"Dobin, A.; Davis, C.A.; Schlesinger, F.; Drenkow, J.; Zaleski, C.; Jha, S.; Batut, P.; Chaisson, M.; Gingeras, T. R.","given":""}]}}],"schema":"https://github.com/citation-style-language/schema/raw/master/csl-citation.json"} </w:instrText>
      </w:r>
      <w:r>
        <w:fldChar w:fldCharType="separate"/>
      </w:r>
      <w:r w:rsidRPr="008D5233">
        <w:rPr>
          <w:rFonts w:ascii="Calibri" w:cs="Calibri"/>
          <w:vertAlign w:val="superscript"/>
        </w:rPr>
        <w:t>6</w:t>
      </w:r>
      <w:r>
        <w:fldChar w:fldCharType="end"/>
      </w:r>
      <w:r>
        <w:t xml:space="preserve"> The resulting files from the alignment step above </w:t>
      </w:r>
    </w:p>
    <w:p w14:paraId="69DE64D2" w14:textId="77777777" w:rsidR="008D5233" w:rsidRDefault="008D5233" w:rsidP="008D5233">
      <w:pPr>
        <w:pStyle w:val="Bibliography"/>
        <w:jc w:val="both"/>
      </w:pPr>
      <w:r>
        <w:t xml:space="preserve">were taken to evaluate transcriptional expression using </w:t>
      </w:r>
      <w:proofErr w:type="gramStart"/>
      <w:r>
        <w:t>subread::</w:t>
      </w:r>
      <w:proofErr w:type="spellStart"/>
      <w:proofErr w:type="gramEnd"/>
      <w:r>
        <w:t>featureCounts</w:t>
      </w:r>
      <w:proofErr w:type="spellEnd"/>
      <w:r>
        <w:t xml:space="preserve"> with </w:t>
      </w:r>
      <w:proofErr w:type="spellStart"/>
      <w:r>
        <w:t>gencode</w:t>
      </w:r>
      <w:proofErr w:type="spellEnd"/>
      <w:r>
        <w:t xml:space="preserve"> transcript </w:t>
      </w:r>
    </w:p>
    <w:p w14:paraId="2894C9C0" w14:textId="77777777" w:rsidR="008D5233" w:rsidRDefault="008D5233" w:rsidP="008D5233">
      <w:pPr>
        <w:pStyle w:val="Bibliography"/>
        <w:jc w:val="both"/>
      </w:pPr>
      <w:r>
        <w:t>annotation M19.</w:t>
      </w:r>
      <w:r>
        <w:fldChar w:fldCharType="begin"/>
      </w:r>
      <w:r>
        <w:instrText xml:space="preserve"> ADDIN ZOTERO_ITEM CSL_CITATION {"citationID":"KKl8ko8c","properties":{"formattedCitation":"\\super 7\\nosupersub{}","plainCitation":"7","noteIndex":0},"citationItems":[{"id":7,"uris":["http://zotero.org/users/local/IoTiE5Oy/items/MIX9X67N"],"uri":["http://zotero.org/users/local/IoTiE5Oy/items/MIX9X67N"],"itemData":{"id":7,"type":"article-journal","journalAbbreviation":"Nucleic Acids Res . 2013 May 1;41(10):e108. doi: 10.1093/nar/gkt214.","title":"The Subread aligner: fast, accurate and scalable read mapping by seed-and-vote","author":[{"literal":"Liao, Y.; Smyth G.K.; Shi, W"}]}}],"schema":"https://github.com/citation-style-language/schema/raw/master/csl-citation.json"} </w:instrText>
      </w:r>
      <w:r>
        <w:fldChar w:fldCharType="separate"/>
      </w:r>
      <w:r w:rsidRPr="008D5233">
        <w:rPr>
          <w:rFonts w:ascii="Calibri" w:cs="Calibri"/>
          <w:vertAlign w:val="superscript"/>
        </w:rPr>
        <w:t>7</w:t>
      </w:r>
      <w:r>
        <w:fldChar w:fldCharType="end"/>
      </w:r>
      <w:r>
        <w:t xml:space="preserve"> The obtained count table was normalized and log fold change in expression was</w:t>
      </w:r>
    </w:p>
    <w:p w14:paraId="4CDF8F66" w14:textId="77777777" w:rsidR="008D5233" w:rsidRDefault="008D5233" w:rsidP="008D5233">
      <w:pPr>
        <w:pStyle w:val="Bibliography"/>
        <w:jc w:val="both"/>
      </w:pPr>
      <w:r>
        <w:t xml:space="preserve">generated using the </w:t>
      </w:r>
      <w:proofErr w:type="spellStart"/>
      <w:r>
        <w:t>edgeR</w:t>
      </w:r>
      <w:proofErr w:type="spellEnd"/>
      <w:r>
        <w:t xml:space="preserve"> package </w:t>
      </w:r>
      <w:r>
        <w:fldChar w:fldCharType="begin"/>
      </w:r>
      <w:r>
        <w:instrText xml:space="preserve"> ADDIN ZOTERO_ITEM CSL_CITATION {"citationID":"k2NPkNPC","properties":{"formattedCitation":"\\super 8\\nosupersub{}","plainCitation":"8","noteIndex":0},"citationItems":[{"id":8,"uris":["http://zotero.org/users/local/IoTiE5Oy/items/33UVCB82"],"uri":["http://zotero.org/users/local/IoTiE5Oy/items/33UVCB82"],"itemData":{"id":8,"type":"article-journal","title":"edgeR: a Bioconductor package for differential expression analysis of digital gene expression data","author":[{"family":"Robinson, M. D.; McCarthy, D. J.;Smyth, G.K.;","given":""}]}}],"schema":"https://github.com/citation-style-language/schema/raw/master/csl-citation.json"} </w:instrText>
      </w:r>
      <w:r>
        <w:fldChar w:fldCharType="separate"/>
      </w:r>
      <w:r w:rsidRPr="008D5233">
        <w:rPr>
          <w:rFonts w:ascii="Calibri" w:cs="Calibri"/>
          <w:vertAlign w:val="superscript"/>
        </w:rPr>
        <w:t>8</w:t>
      </w:r>
      <w:r>
        <w:fldChar w:fldCharType="end"/>
      </w:r>
      <w:r>
        <w:t xml:space="preserve">.  Using the Cell Surface Protein Atlas’s database or mouse cell surface </w:t>
      </w:r>
    </w:p>
    <w:p w14:paraId="674F3781" w14:textId="77777777" w:rsidR="008D5233" w:rsidRDefault="008D5233" w:rsidP="008D5233">
      <w:pPr>
        <w:pStyle w:val="Bibliography"/>
        <w:jc w:val="both"/>
      </w:pPr>
      <w:r>
        <w:t>protein, we identified proteins that were most frequently upregulated in the most</w:t>
      </w:r>
      <w:r w:rsidRPr="008D5233">
        <w:t xml:space="preserve"> </w:t>
      </w:r>
      <w:r>
        <w:t>MP</w:t>
      </w:r>
      <w:r>
        <w:rPr>
          <w:vertAlign w:val="superscript"/>
        </w:rPr>
        <w:t>TLR-X</w:t>
      </w:r>
      <w:r>
        <w:t xml:space="preserve"> dosing </w:t>
      </w:r>
    </w:p>
    <w:p w14:paraId="169A3876" w14:textId="77777777" w:rsidR="008D5233" w:rsidRDefault="008D5233" w:rsidP="008D5233">
      <w:pPr>
        <w:pStyle w:val="Bibliography"/>
        <w:jc w:val="both"/>
      </w:pPr>
      <w:r>
        <w:t xml:space="preserve">conditions that met both the following criteria: 2-fold upregulation and </w:t>
      </w:r>
      <w:proofErr w:type="spellStart"/>
      <w:r>
        <w:t>pval</w:t>
      </w:r>
      <w:proofErr w:type="spellEnd"/>
      <w:r>
        <w:t xml:space="preserve"> &lt;.05.</w:t>
      </w:r>
      <w:r>
        <w:fldChar w:fldCharType="begin"/>
      </w:r>
      <w:r>
        <w:instrText xml:space="preserve"> ADDIN ZOTERO_ITEM CSL_CITATION {"citationID":"sMpcTvuQ","properties":{"formattedCitation":"\\super 9\\nosupersub{}","plainCitation":"9","noteIndex":0},"citationItems":[{"id":4,"uris":["http://zotero.org/users/local/IoTiE5Oy/items/EFGJNB9D"],"uri":["http://zotero.org/users/local/IoTiE5Oy/items/EFGJNB9D"],"itemData":{"id":4,"type":"article-journal","issue":"One 10: e0121314.","journalAbbreviation":"PLoS","title":"A Mass Spectrometric-Derived Cell Surface Protein Atlas.","author":[{"family":"Bausch-Fluck D, Hofmann A, Bock T, Frei AP, Cerciello F, et al.","given":""}],"issued":{"date-parts":[["2015"]]}}}],"schema":"https://github.com/citation-style-language/schema/raw/master/csl-citation.json"} </w:instrText>
      </w:r>
      <w:r>
        <w:fldChar w:fldCharType="separate"/>
      </w:r>
      <w:r w:rsidRPr="008D5233">
        <w:rPr>
          <w:rFonts w:ascii="Calibri" w:cs="Calibri"/>
          <w:vertAlign w:val="superscript"/>
        </w:rPr>
        <w:t>9</w:t>
      </w:r>
      <w:r>
        <w:fldChar w:fldCharType="end"/>
      </w:r>
      <w:r>
        <w:t xml:space="preserve">  For time series</w:t>
      </w:r>
    </w:p>
    <w:p w14:paraId="684E1D2F" w14:textId="77777777" w:rsidR="008D5233" w:rsidRDefault="008D5233" w:rsidP="008D5233">
      <w:pPr>
        <w:pStyle w:val="Bibliography"/>
        <w:jc w:val="both"/>
      </w:pPr>
      <w:r>
        <w:t>sequencing: BMDCs were incubated at 1:1 ratio with MP</w:t>
      </w:r>
      <w:r>
        <w:rPr>
          <w:vertAlign w:val="superscript"/>
        </w:rPr>
        <w:t>TLR-4</w:t>
      </w:r>
      <w:r>
        <w:t xml:space="preserve"> for 15 min.  The FRs and nFRs were isolated </w:t>
      </w:r>
    </w:p>
    <w:p w14:paraId="63DB92F1" w14:textId="77777777" w:rsidR="008D5233" w:rsidRDefault="008D5233" w:rsidP="008D5233">
      <w:pPr>
        <w:pStyle w:val="Bibliography"/>
        <w:jc w:val="both"/>
      </w:pPr>
      <w:r>
        <w:t>via FACS, washed, and resuspended in media.  At 0, 0.5, 1, 2, 4 h, the RNA was extracted using a Direct-</w:t>
      </w:r>
    </w:p>
    <w:p w14:paraId="422DBC6F" w14:textId="77777777" w:rsidR="008D5233" w:rsidRDefault="008D5233" w:rsidP="008D5233">
      <w:pPr>
        <w:pStyle w:val="Bibliography"/>
        <w:jc w:val="both"/>
      </w:pPr>
      <w:proofErr w:type="spellStart"/>
      <w:r>
        <w:t>zol</w:t>
      </w:r>
      <w:proofErr w:type="spellEnd"/>
      <w:r>
        <w:t xml:space="preserve"> RNA-</w:t>
      </w:r>
      <w:proofErr w:type="spellStart"/>
      <w:r>
        <w:t>Microprep</w:t>
      </w:r>
      <w:proofErr w:type="spellEnd"/>
      <w:r>
        <w:t xml:space="preserve"> kit (</w:t>
      </w:r>
      <w:proofErr w:type="spellStart"/>
      <w:r>
        <w:t>Zymo</w:t>
      </w:r>
      <w:proofErr w:type="spellEnd"/>
      <w:r>
        <w:t xml:space="preserve">).  Sequencing was performed by the University of Chicago Genomics Core, </w:t>
      </w:r>
    </w:p>
    <w:p w14:paraId="3782F463" w14:textId="77777777" w:rsidR="008D5233" w:rsidRDefault="008D5233" w:rsidP="008D5233">
      <w:pPr>
        <w:pStyle w:val="Bibliography"/>
        <w:jc w:val="both"/>
      </w:pPr>
      <w:r>
        <w:t xml:space="preserve">and </w:t>
      </w:r>
      <w:proofErr w:type="spellStart"/>
      <w:r>
        <w:t>BasePairTech’s</w:t>
      </w:r>
      <w:proofErr w:type="spellEnd"/>
      <w:r>
        <w:t xml:space="preserve"> DESEQ2 pipeline was used to align the reads to the mm10 genome, and compute the </w:t>
      </w:r>
    </w:p>
    <w:p w14:paraId="5FED85B0" w14:textId="77777777" w:rsidR="008D5233" w:rsidRDefault="008D5233" w:rsidP="008D5233">
      <w:pPr>
        <w:pStyle w:val="Bibliography"/>
        <w:jc w:val="both"/>
      </w:pPr>
      <w:r>
        <w:t xml:space="preserve">differential expression and GSEA analysis. Using the Mouse Genomic Informatics database to acquire lists </w:t>
      </w:r>
    </w:p>
    <w:p w14:paraId="32C283A3" w14:textId="77777777" w:rsidR="008D5233" w:rsidRDefault="008D5233" w:rsidP="008D5233">
      <w:pPr>
        <w:pStyle w:val="Bibliography"/>
        <w:jc w:val="both"/>
      </w:pPr>
      <w:r>
        <w:t xml:space="preserve">of genes with 1) immune function 2) antigen presentation the immune response of the FRs and nFRs were </w:t>
      </w:r>
    </w:p>
    <w:p w14:paraId="32E40D23" w14:textId="77777777" w:rsidR="008D5233" w:rsidRDefault="008D5233" w:rsidP="008D5233">
      <w:pPr>
        <w:pStyle w:val="Bibliography"/>
        <w:jc w:val="both"/>
      </w:pPr>
      <w:r>
        <w:t xml:space="preserve">profiled by analyzing the differential expression, using only genes with 2-fold differential expression </w:t>
      </w:r>
    </w:p>
    <w:p w14:paraId="2C2D57AA" w14:textId="6B40E026" w:rsidR="008D5233" w:rsidRDefault="008D5233" w:rsidP="008D5233">
      <w:pPr>
        <w:pStyle w:val="Bibliography"/>
        <w:jc w:val="both"/>
      </w:pPr>
      <w:r>
        <w:t xml:space="preserve">change and </w:t>
      </w:r>
      <w:proofErr w:type="spellStart"/>
      <w:r>
        <w:t>pval</w:t>
      </w:r>
      <w:proofErr w:type="spellEnd"/>
      <w:r>
        <w:t xml:space="preserve"> &lt; .05 for at least one of the timepoints.</w:t>
      </w:r>
      <w:r>
        <w:fldChar w:fldCharType="begin"/>
      </w:r>
      <w:r>
        <w:instrText xml:space="preserve"> ADDIN ZOTERO_ITEM CSL_CITATION {"citationID":"a0pJzqMV","properties":{"formattedCitation":"\\super 10\\nosupersub{}","plainCitation":"10","noteIndex":0},"citationItems":[{"id":5,"uris":["http://zotero.org/users/local/IoTiE5Oy/items/8T2IWEKU"],"uri":["http://zotero.org/users/local/IoTiE5Oy/items/8T2IWEKU"],"itemData":{"id":5,"type":"article-journal","title":"Bult C.J,; Blake J.A,; Smith C.L,; Kadin J.A,; Richardson J.E,; the Mouse Genome Database Group. 2019. Mouse Genome Database (MGD) 2019. Nucleic Acids Res. 2019 Jan. 8;47 (D1): D801–D806."}}],"schema":"https://github.com/citation-style-language/schema/raw/master/csl-citation.json"} </w:instrText>
      </w:r>
      <w:r>
        <w:fldChar w:fldCharType="separate"/>
      </w:r>
      <w:r w:rsidRPr="008D5233">
        <w:rPr>
          <w:rFonts w:ascii="Calibri" w:cs="Calibri"/>
          <w:vertAlign w:val="superscript"/>
        </w:rPr>
        <w:t>10</w:t>
      </w:r>
      <w:r>
        <w:fldChar w:fldCharType="end"/>
      </w:r>
    </w:p>
    <w:p w14:paraId="008CD31E" w14:textId="77777777" w:rsidR="008D5233" w:rsidRPr="008D5233" w:rsidRDefault="008D5233" w:rsidP="00D77B2D">
      <w:pPr>
        <w:rPr>
          <w:i/>
          <w:iCs/>
        </w:rPr>
      </w:pPr>
    </w:p>
    <w:p w14:paraId="5216D41F" w14:textId="3ABC7F5B" w:rsidR="009A3F9F" w:rsidRPr="009A3F9F" w:rsidRDefault="009A3F9F" w:rsidP="00D77B2D">
      <w:r>
        <w:rPr>
          <w:i/>
          <w:iCs/>
        </w:rPr>
        <w:lastRenderedPageBreak/>
        <w:t xml:space="preserve">Anti-OVA ELISA </w:t>
      </w:r>
      <w:r>
        <w:t>Mouse anti-OVA IgG were measured using a commercially available kit from Alpha Diagnostic International according to the manufacturer’s instructions.</w:t>
      </w:r>
    </w:p>
    <w:p w14:paraId="58C55D18" w14:textId="6B90508D" w:rsidR="0083235F" w:rsidRDefault="0083235F" w:rsidP="00D77B2D">
      <w:r>
        <w:rPr>
          <w:i/>
          <w:iCs/>
        </w:rPr>
        <w:t xml:space="preserve">Brefeldin A In vivo </w:t>
      </w:r>
      <w:proofErr w:type="gramStart"/>
      <w:r>
        <w:rPr>
          <w:i/>
          <w:iCs/>
        </w:rPr>
        <w:t xml:space="preserve">Experiment </w:t>
      </w:r>
      <w:r>
        <w:t xml:space="preserve"> 6</w:t>
      </w:r>
      <w:proofErr w:type="gramEnd"/>
      <w:r>
        <w:t xml:space="preserve"> week, C57BL/6 female mice, 5 mice per experimental group were injected with liposomes containing brefeldin A or free Brefeldin A or PBS control.  </w:t>
      </w:r>
      <w:r w:rsidR="009A3F9F">
        <w:t xml:space="preserve">Mice were injected with 100 ug of Brefeldin A (either free or loaded equivalent) i.p. and then 1 </w:t>
      </w:r>
      <w:proofErr w:type="spellStart"/>
      <w:r w:rsidR="009A3F9F">
        <w:t>hr</w:t>
      </w:r>
      <w:proofErr w:type="spellEnd"/>
      <w:r w:rsidR="009A3F9F">
        <w:t xml:space="preserve"> later mice were injected i.p. with 10 ug R848 and 100 ug OVA in PBS. 14 days later this injection procedure was repeated.  On day 21, mice were </w:t>
      </w:r>
      <w:proofErr w:type="spellStart"/>
      <w:r w:rsidR="009A3F9F">
        <w:t>sac’d</w:t>
      </w:r>
      <w:proofErr w:type="spellEnd"/>
      <w:r w:rsidR="009A3F9F">
        <w:t xml:space="preserve">, blood tested for anti-OVA IgG and lymph and spleen analyzed.  </w:t>
      </w:r>
    </w:p>
    <w:p w14:paraId="14429111" w14:textId="12E79ADA" w:rsidR="009A3F9F" w:rsidRDefault="009A3F9F" w:rsidP="009A3F9F">
      <w:proofErr w:type="spellStart"/>
      <w:r>
        <w:rPr>
          <w:i/>
          <w:iCs/>
        </w:rPr>
        <w:t>GpG</w:t>
      </w:r>
      <w:proofErr w:type="spellEnd"/>
      <w:r>
        <w:rPr>
          <w:i/>
          <w:iCs/>
        </w:rPr>
        <w:t xml:space="preserve"> Loaded Liposome In vivo Experiment </w:t>
      </w:r>
      <w:r>
        <w:t xml:space="preserve">6 week, C57BL/6 female mice, 5 mice per experimental group were injected with liposomes containing CpG or free CpG or PBS control.  Mice were injected with 10 ug of CpG (either free or loaded equivalent) with 100 ug OVA i.p. On day 14, mice were </w:t>
      </w:r>
      <w:proofErr w:type="spellStart"/>
      <w:r>
        <w:t>sac’d</w:t>
      </w:r>
      <w:proofErr w:type="spellEnd"/>
      <w:r>
        <w:t xml:space="preserve">, blood tested for anti-OVA IgG and lymph and spleen analyzed.  </w:t>
      </w:r>
    </w:p>
    <w:p w14:paraId="1A6F1987" w14:textId="7A443645" w:rsidR="009A3F9F" w:rsidRPr="009A3F9F" w:rsidRDefault="009A3F9F" w:rsidP="00D77B2D">
      <w:r>
        <w:rPr>
          <w:i/>
          <w:iCs/>
        </w:rPr>
        <w:t xml:space="preserve">R848 Loaded Liposome In vivo Experiment </w:t>
      </w:r>
      <w:r>
        <w:t xml:space="preserve">6 week, C57BL/6 female mice, 5 mice per experimental group were injected with liposomes containing R848 or free R848 or PBS control.  Mice were injected with 10 ug of R848 (either free or loaded equivalent) with 100 ug OVA i.p. On day 14, this procedure was repeated. On day 21, mice were </w:t>
      </w:r>
      <w:proofErr w:type="spellStart"/>
      <w:r>
        <w:t>sac’d</w:t>
      </w:r>
      <w:proofErr w:type="spellEnd"/>
      <w:r>
        <w:t xml:space="preserve">, blood tested for anti-OVA IgG and lymph and spleen analyzed.  </w:t>
      </w:r>
    </w:p>
    <w:p w14:paraId="71400FB1" w14:textId="59ACE52E" w:rsidR="00031392" w:rsidRPr="009A3F9F" w:rsidRDefault="00031392" w:rsidP="00D77B2D">
      <w:r w:rsidRPr="004752D1">
        <w:rPr>
          <w:i/>
          <w:iCs/>
        </w:rPr>
        <w:t>Intracellular Staining</w:t>
      </w:r>
      <w:r w:rsidR="006157BD">
        <w:rPr>
          <w:i/>
          <w:iCs/>
        </w:rPr>
        <w:t xml:space="preserve"> </w:t>
      </w:r>
      <w:r w:rsidR="009A3F9F">
        <w:t xml:space="preserve">Fresh suspensions of mouse spleenocytes were incubated with OVA peptides for 30 mins in ICS media (RPMI, 10% FBS, Penicillin/Streptomycin, </w:t>
      </w:r>
      <w:r w:rsidR="00DC3A77">
        <w:t xml:space="preserve">1x </w:t>
      </w:r>
      <w:r w:rsidR="009A3F9F">
        <w:t xml:space="preserve">Non-Essential Amino Acids, </w:t>
      </w:r>
      <w:r w:rsidR="00DC3A77">
        <w:t>1 um B-</w:t>
      </w:r>
      <w:proofErr w:type="spellStart"/>
      <w:r w:rsidR="00DC3A77">
        <w:t>mercaptoethanol</w:t>
      </w:r>
      <w:proofErr w:type="spellEnd"/>
      <w:r w:rsidR="00DC3A77">
        <w:t xml:space="preserve">, 1 mM HEPES and 1 mM Sodium Pyruvate.  Then spleenocytes were incubated for 12 </w:t>
      </w:r>
      <w:proofErr w:type="spellStart"/>
      <w:r w:rsidR="00DC3A77">
        <w:t>hrs</w:t>
      </w:r>
      <w:proofErr w:type="spellEnd"/>
      <w:r w:rsidR="00DC3A77">
        <w:t xml:space="preserve"> with </w:t>
      </w:r>
      <w:proofErr w:type="spellStart"/>
      <w:r w:rsidR="00DC3A77">
        <w:t>monensin</w:t>
      </w:r>
      <w:proofErr w:type="spellEnd"/>
      <w:r w:rsidR="00DC3A77">
        <w:t xml:space="preserve"> (1 ug/mL), washed, fixed and stained for intracellular and extracellular antigens (CD4, CD8, </w:t>
      </w:r>
      <w:proofErr w:type="spellStart"/>
      <w:r w:rsidR="00DC3A77">
        <w:t>INF</w:t>
      </w:r>
      <w:r w:rsidR="00DC3A77">
        <w:rPr>
          <w:rFonts w:cstheme="minorHAnsi"/>
        </w:rPr>
        <w:t>γ</w:t>
      </w:r>
      <w:proofErr w:type="spellEnd"/>
      <w:r w:rsidR="00DC3A77">
        <w:t xml:space="preserve"> and IL-4) according to the manufacture’s instruction for BD </w:t>
      </w:r>
      <w:proofErr w:type="spellStart"/>
      <w:r w:rsidR="00DC3A77">
        <w:t>Cytofix</w:t>
      </w:r>
      <w:proofErr w:type="spellEnd"/>
      <w:r w:rsidR="00DC3A77">
        <w:t>/</w:t>
      </w:r>
      <w:proofErr w:type="spellStart"/>
      <w:r w:rsidR="00DC3A77">
        <w:t>Cytoperm</w:t>
      </w:r>
      <w:proofErr w:type="spellEnd"/>
      <w:r w:rsidR="00DC3A77">
        <w:t xml:space="preserve"> Kit.</w:t>
      </w:r>
    </w:p>
    <w:p w14:paraId="401DB128" w14:textId="3BCDD48A" w:rsidR="00031392" w:rsidRPr="00DC3A77" w:rsidRDefault="00031392" w:rsidP="00D77B2D">
      <w:r w:rsidRPr="004752D1">
        <w:rPr>
          <w:i/>
          <w:iCs/>
        </w:rPr>
        <w:t>E.G7 OVA Tumor Model</w:t>
      </w:r>
      <w:r w:rsidR="00DC3A77">
        <w:rPr>
          <w:i/>
          <w:iCs/>
        </w:rPr>
        <w:t xml:space="preserve"> </w:t>
      </w:r>
      <w:r w:rsidR="00DC3A77">
        <w:t>C57BL/6 female mice were injected with 5x10</w:t>
      </w:r>
      <w:r w:rsidR="00DC3A77">
        <w:rPr>
          <w:vertAlign w:val="superscript"/>
        </w:rPr>
        <w:t>5</w:t>
      </w:r>
      <w:r w:rsidR="00DC3A77">
        <w:t xml:space="preserve"> E.G7 OVA expressing cells in PBS in the left flank.  Mice were shaved to observe tumor growth.  On day 7 and day 10, mice were injected with liposome formulation or free R848/OVA (10 ug/100 ug per mouse) i.p. Tumor volume was tracked via calipers 3 times per week and volume calculated by the formula Volume= (1/2) (length*(width)^2).</w:t>
      </w:r>
      <w:r w:rsidR="00DC3A77">
        <w:fldChar w:fldCharType="begin"/>
      </w:r>
      <w:r w:rsidR="008D5233">
        <w:instrText xml:space="preserve"> ADDIN ZOTERO_ITEM CSL_CITATION {"citationID":"0fdCVOZe","properties":{"formattedCitation":"\\super 11\\nosupersub{}","plainCitation":"11","noteIndex":0},"citationItems":[{"id":"ly1KYOi9/Puv3GLnj","uris":["http://zotero.org/groups/49196/items/2YKZBI59"],"uri":["http://zotero.org/groups/49196/items/2YKZBI59"],"itemData":{"id":7784,"type":"article-journal","abstract":"Background\nIn animal studies tumor size is used to assess responses to anticancer therapy. Current standard for volumetric measurement of xenografted tumors is by external caliper, a method often affected by error. The aim of the present study was to evaluate if microCT gives more accurate and reproducible measures of tumor size in mice compared with caliper measurements. Furthermore, we evaluated the accuracy of tumor volume determined from 18F-fluorodeoxyglucose (18F-FDG) PET.\n\nMethods\nSubcutaneously implanted human breast adenocarcinoma cells in NMRI nude mice served as tumor model. Tumor volume (n = 20) was determined in vivo by external caliper, microCT and 18F-FDG-PET and subsequently reference volume was determined ex vivo. Intra-observer reproducibility of the microCT and caliper methods were determined by acquiring 10 repeated volume measurements. Volumes of a group of tumors (n = 10) were determined independently by two observers to assess inter-observer variation.\n\nResults\nTumor volume measured by microCT, PET and caliper all correlated with reference volume. No significant bias of microCT measurements compared with the reference was found, whereas both PET and caliper had systematic bias compared to reference volume. Coefficients of variation for intra-observer variation were 7% and 14% for microCT and caliper measurements, respectively. Regression coefficients between observers were 0.97 for microCT and 0.91 for caliper measurements.\n\nConclusion\nMicroCT was more accurate than both caliper and 18F-FDG-PET for in vivo volumetric measurements of subcutaneous tumors in mice.18F-FDG-PET was considered unsuitable for determination of tumor size. External caliper were inaccurate and encumbered with a significant and size dependent bias. MicroCT was also the most reproducible of the methods.","container-title":"BMC Medical Imaging","DOI":"10.1186/1471-2342-8-16","ISSN":"1471-2342","journalAbbreviation":"BMC Med Imaging","note":"PMID: 18925932\nPMCID: PMC2575188","page":"16","source":"PubMed Central","title":"Tumor volume in subcutaneous mouse xenografts measured by microCT is more accurate and reproducible than determined by 18F-FDG-microPET or external caliper","volume":"8","author":[{"family":"Jensen","given":"Mette Munk"},{"family":"Jørgensen","given":"Jesper Tranekjær"},{"family":"Binderup","given":"Tina"},{"family":"Kjær","given":"Andreas"}],"issued":{"date-parts":[["2008",10,16]]}}}],"schema":"https://github.com/citation-style-language/schema/raw/master/csl-citation.json"} </w:instrText>
      </w:r>
      <w:r w:rsidR="00DC3A77">
        <w:fldChar w:fldCharType="separate"/>
      </w:r>
      <w:r w:rsidR="008D5233" w:rsidRPr="008D5233">
        <w:rPr>
          <w:rFonts w:ascii="Calibri" w:hAnsi="Calibri" w:cs="Calibri"/>
          <w:vertAlign w:val="superscript"/>
        </w:rPr>
        <w:t>11</w:t>
      </w:r>
      <w:r w:rsidR="00DC3A77">
        <w:fldChar w:fldCharType="end"/>
      </w:r>
    </w:p>
    <w:p w14:paraId="05541710" w14:textId="13D66CF6" w:rsidR="00F97E94" w:rsidRPr="0009356B" w:rsidRDefault="00F97E94" w:rsidP="00D77B2D">
      <w:r w:rsidRPr="004752D1">
        <w:rPr>
          <w:i/>
          <w:iCs/>
        </w:rPr>
        <w:t>Statistics</w:t>
      </w:r>
      <w:r w:rsidR="00DC3A77">
        <w:rPr>
          <w:i/>
          <w:iCs/>
        </w:rPr>
        <w:t xml:space="preserve"> </w:t>
      </w:r>
      <w:r w:rsidR="00DC3A77">
        <w:t xml:space="preserve">Unless otherwise noted, all statistics were performed using a student’s t test with </w:t>
      </w:r>
      <w:r w:rsidR="0009356B">
        <w:t xml:space="preserve">significance p&lt;0.05.  </w:t>
      </w:r>
      <w:r w:rsidRPr="004752D1">
        <w:rPr>
          <w:i/>
          <w:iCs/>
        </w:rPr>
        <w:t xml:space="preserve"> </w:t>
      </w:r>
      <w:r w:rsidRPr="0009356B">
        <w:t>Poission distribution</w:t>
      </w:r>
      <w:r w:rsidR="0009356B">
        <w:t xml:space="preserve"> was used to calculate the standard distribution of discrete particles where Probability of Number of MP uptaken= P, </w:t>
      </w:r>
      <w:r w:rsidR="0009356B">
        <w:rPr>
          <w:rFonts w:cstheme="minorHAnsi"/>
        </w:rPr>
        <w:t>κ</w:t>
      </w:r>
      <w:r w:rsidR="0009356B">
        <w:t xml:space="preserve">= Number of particles uptaken per cell, </w:t>
      </w:r>
      <w:r w:rsidR="0009356B">
        <w:rPr>
          <w:rFonts w:cstheme="minorHAnsi"/>
        </w:rPr>
        <w:t xml:space="preserve">λ= average number of MPs per cell for each experiment.  </w:t>
      </w:r>
      <m:oMath>
        <m:r>
          <w:rPr>
            <w:rFonts w:ascii="Cambria Math" w:hAnsi="Cambria Math" w:cstheme="minorHAnsi"/>
          </w:rPr>
          <m:t>P=</m:t>
        </m:r>
        <m:f>
          <m:fPr>
            <m:ctrlPr>
              <w:rPr>
                <w:rFonts w:ascii="Cambria Math" w:hAnsi="Cambria Math" w:cstheme="minorHAnsi"/>
                <w:i/>
              </w:rPr>
            </m:ctrlPr>
          </m:fPr>
          <m:num>
            <m:sSup>
              <m:sSupPr>
                <m:ctrlPr>
                  <w:rPr>
                    <w:rFonts w:ascii="Cambria Math" w:hAnsi="Cambria Math" w:cstheme="minorHAnsi"/>
                    <w:i/>
                  </w:rPr>
                </m:ctrlPr>
              </m:sSupPr>
              <m:e>
                <m:r>
                  <w:rPr>
                    <w:rFonts w:ascii="Cambria Math" w:hAnsi="Cambria Math" w:cstheme="minorHAnsi"/>
                  </w:rPr>
                  <m:t>λ</m:t>
                </m:r>
              </m:e>
              <m:sup>
                <m:r>
                  <w:rPr>
                    <w:rFonts w:ascii="Cambria Math" w:hAnsi="Cambria Math" w:cstheme="minorHAnsi"/>
                  </w:rPr>
                  <m:t>κ</m:t>
                </m:r>
              </m:sup>
            </m:sSup>
            <m:sSup>
              <m:sSupPr>
                <m:ctrlPr>
                  <w:rPr>
                    <w:rFonts w:ascii="Cambria Math" w:hAnsi="Cambria Math" w:cstheme="minorHAnsi"/>
                    <w:i/>
                  </w:rPr>
                </m:ctrlPr>
              </m:sSupPr>
              <m:e>
                <m:r>
                  <w:rPr>
                    <w:rFonts w:ascii="Cambria Math" w:hAnsi="Cambria Math" w:cstheme="minorHAnsi"/>
                  </w:rPr>
                  <m:t>e</m:t>
                </m:r>
              </m:e>
              <m:sup>
                <m:r>
                  <w:rPr>
                    <w:rFonts w:ascii="Cambria Math" w:hAnsi="Cambria Math" w:cstheme="minorHAnsi"/>
                  </w:rPr>
                  <m:t>-λ</m:t>
                </m:r>
              </m:sup>
            </m:sSup>
          </m:num>
          <m:den>
            <m:r>
              <w:rPr>
                <w:rFonts w:ascii="Cambria Math" w:hAnsi="Cambria Math" w:cstheme="minorHAnsi"/>
              </w:rPr>
              <m:t>k!</m:t>
            </m:r>
          </m:den>
        </m:f>
      </m:oMath>
    </w:p>
    <w:p w14:paraId="1258EE7B" w14:textId="4BC74EED" w:rsidR="00F97E94" w:rsidRDefault="00F97E94" w:rsidP="00D77B2D"/>
    <w:p w14:paraId="382BB6EF" w14:textId="2BD1B3A0" w:rsidR="00D133C3" w:rsidRPr="00F7444F" w:rsidRDefault="00D133C3" w:rsidP="00D77B2D">
      <w:r>
        <w:t>References:</w:t>
      </w:r>
    </w:p>
    <w:p w14:paraId="435FA945" w14:textId="77777777" w:rsidR="008D5233" w:rsidRPr="008D5233" w:rsidRDefault="008D5233" w:rsidP="008D5233">
      <w:pPr>
        <w:pStyle w:val="Bibliography"/>
        <w:rPr>
          <w:rFonts w:ascii="Calibri" w:cs="Calibri"/>
        </w:rPr>
      </w:pPr>
      <w:r w:rsidRPr="008D5233">
        <w:rPr>
          <w:rFonts w:ascii="Calibri" w:cs="Calibri"/>
        </w:rPr>
        <w:t xml:space="preserve">(1) </w:t>
      </w:r>
      <w:r w:rsidRPr="008D5233">
        <w:rPr>
          <w:rFonts w:ascii="Calibri" w:cs="Calibri"/>
        </w:rPr>
        <w:tab/>
      </w:r>
      <w:proofErr w:type="spellStart"/>
      <w:r w:rsidRPr="008D5233">
        <w:rPr>
          <w:rFonts w:ascii="Calibri" w:cs="Calibri"/>
        </w:rPr>
        <w:t>Francica</w:t>
      </w:r>
      <w:proofErr w:type="spellEnd"/>
      <w:r w:rsidRPr="008D5233">
        <w:rPr>
          <w:rFonts w:ascii="Calibri" w:cs="Calibri"/>
        </w:rPr>
        <w:t xml:space="preserve">, J. R.; Lynn, G. M.; </w:t>
      </w:r>
      <w:proofErr w:type="spellStart"/>
      <w:r w:rsidRPr="008D5233">
        <w:rPr>
          <w:rFonts w:ascii="Calibri" w:cs="Calibri"/>
        </w:rPr>
        <w:t>Laga</w:t>
      </w:r>
      <w:proofErr w:type="spellEnd"/>
      <w:r w:rsidRPr="008D5233">
        <w:rPr>
          <w:rFonts w:ascii="Calibri" w:cs="Calibri"/>
        </w:rPr>
        <w:t xml:space="preserve">, R.; Joyce, M. G.; </w:t>
      </w:r>
      <w:proofErr w:type="spellStart"/>
      <w:r w:rsidRPr="008D5233">
        <w:rPr>
          <w:rFonts w:ascii="Calibri" w:cs="Calibri"/>
        </w:rPr>
        <w:t>Ruckwardt</w:t>
      </w:r>
      <w:proofErr w:type="spellEnd"/>
      <w:r w:rsidRPr="008D5233">
        <w:rPr>
          <w:rFonts w:ascii="Calibri" w:cs="Calibri"/>
        </w:rPr>
        <w:t xml:space="preserve">, T. J.; Morabito, K. M.; Chen, M.; Chaudhuri, R.; Zhang, B.; Sastry, M.; </w:t>
      </w:r>
      <w:proofErr w:type="spellStart"/>
      <w:r w:rsidRPr="008D5233">
        <w:rPr>
          <w:rFonts w:ascii="Calibri" w:cs="Calibri"/>
        </w:rPr>
        <w:t>Druz</w:t>
      </w:r>
      <w:proofErr w:type="spellEnd"/>
      <w:r w:rsidRPr="008D5233">
        <w:rPr>
          <w:rFonts w:ascii="Calibri" w:cs="Calibri"/>
        </w:rPr>
        <w:t xml:space="preserve">, A.; Ko, K.; Choe, M.; </w:t>
      </w:r>
      <w:proofErr w:type="spellStart"/>
      <w:r w:rsidRPr="008D5233">
        <w:rPr>
          <w:rFonts w:ascii="Calibri" w:cs="Calibri"/>
        </w:rPr>
        <w:t>Pechar</w:t>
      </w:r>
      <w:proofErr w:type="spellEnd"/>
      <w:r w:rsidRPr="008D5233">
        <w:rPr>
          <w:rFonts w:ascii="Calibri" w:cs="Calibri"/>
        </w:rPr>
        <w:t xml:space="preserve">, M.; </w:t>
      </w:r>
      <w:proofErr w:type="spellStart"/>
      <w:r w:rsidRPr="008D5233">
        <w:rPr>
          <w:rFonts w:ascii="Calibri" w:cs="Calibri"/>
        </w:rPr>
        <w:t>Georgiev</w:t>
      </w:r>
      <w:proofErr w:type="spellEnd"/>
      <w:r w:rsidRPr="008D5233">
        <w:rPr>
          <w:rFonts w:ascii="Calibri" w:cs="Calibri"/>
        </w:rPr>
        <w:t xml:space="preserve">, I. S.; </w:t>
      </w:r>
      <w:proofErr w:type="spellStart"/>
      <w:r w:rsidRPr="008D5233">
        <w:rPr>
          <w:rFonts w:ascii="Calibri" w:cs="Calibri"/>
        </w:rPr>
        <w:t>Kueltzo</w:t>
      </w:r>
      <w:proofErr w:type="spellEnd"/>
      <w:r w:rsidRPr="008D5233">
        <w:rPr>
          <w:rFonts w:ascii="Calibri" w:cs="Calibri"/>
        </w:rPr>
        <w:t xml:space="preserve">, L. A.; Seymour, L. W.; </w:t>
      </w:r>
      <w:proofErr w:type="spellStart"/>
      <w:r w:rsidRPr="008D5233">
        <w:rPr>
          <w:rFonts w:ascii="Calibri" w:cs="Calibri"/>
        </w:rPr>
        <w:t>Mascola</w:t>
      </w:r>
      <w:proofErr w:type="spellEnd"/>
      <w:r w:rsidRPr="008D5233">
        <w:rPr>
          <w:rFonts w:ascii="Calibri" w:cs="Calibri"/>
        </w:rPr>
        <w:t xml:space="preserve">, J. R.; </w:t>
      </w:r>
      <w:proofErr w:type="spellStart"/>
      <w:r w:rsidRPr="008D5233">
        <w:rPr>
          <w:rFonts w:ascii="Calibri" w:cs="Calibri"/>
        </w:rPr>
        <w:t>Kwong</w:t>
      </w:r>
      <w:proofErr w:type="spellEnd"/>
      <w:r w:rsidRPr="008D5233">
        <w:rPr>
          <w:rFonts w:ascii="Calibri" w:cs="Calibri"/>
        </w:rPr>
        <w:t xml:space="preserve">, P. D.; Graham, B. S.; Seder, R. A. </w:t>
      </w:r>
      <w:proofErr w:type="spellStart"/>
      <w:r w:rsidRPr="008D5233">
        <w:rPr>
          <w:rFonts w:ascii="Calibri" w:cs="Calibri"/>
        </w:rPr>
        <w:t>Thermoresponsive</w:t>
      </w:r>
      <w:proofErr w:type="spellEnd"/>
      <w:r w:rsidRPr="008D5233">
        <w:rPr>
          <w:rFonts w:ascii="Calibri" w:cs="Calibri"/>
        </w:rPr>
        <w:t xml:space="preserve"> Polymer Nanoparticles Co-Deliver RSV F Trimers with a TLR-7/8 Adjuvant. </w:t>
      </w:r>
      <w:r w:rsidRPr="008D5233">
        <w:rPr>
          <w:rFonts w:ascii="Calibri" w:cs="Calibri"/>
          <w:i/>
          <w:iCs/>
        </w:rPr>
        <w:t>Bioconjugate Chem.</w:t>
      </w:r>
      <w:r w:rsidRPr="008D5233">
        <w:rPr>
          <w:rFonts w:ascii="Calibri" w:cs="Calibri"/>
        </w:rPr>
        <w:t xml:space="preserve"> </w:t>
      </w:r>
      <w:r w:rsidRPr="008D5233">
        <w:rPr>
          <w:rFonts w:ascii="Calibri" w:cs="Calibri"/>
          <w:b/>
          <w:bCs/>
        </w:rPr>
        <w:t>2016</w:t>
      </w:r>
      <w:r w:rsidRPr="008D5233">
        <w:rPr>
          <w:rFonts w:ascii="Calibri" w:cs="Calibri"/>
        </w:rPr>
        <w:t xml:space="preserve">, </w:t>
      </w:r>
      <w:r w:rsidRPr="008D5233">
        <w:rPr>
          <w:rFonts w:ascii="Calibri" w:cs="Calibri"/>
          <w:i/>
          <w:iCs/>
        </w:rPr>
        <w:t>27</w:t>
      </w:r>
      <w:r w:rsidRPr="008D5233">
        <w:rPr>
          <w:rFonts w:ascii="Calibri" w:cs="Calibri"/>
        </w:rPr>
        <w:t xml:space="preserve"> (10), 2372–2385. https://doi.org/10.1021/acs.bioconjchem.6b00370.</w:t>
      </w:r>
    </w:p>
    <w:p w14:paraId="47ED856C" w14:textId="77777777" w:rsidR="008D5233" w:rsidRPr="008D5233" w:rsidRDefault="008D5233" w:rsidP="008D5233">
      <w:pPr>
        <w:pStyle w:val="Bibliography"/>
        <w:rPr>
          <w:rFonts w:ascii="Calibri" w:cs="Calibri"/>
        </w:rPr>
      </w:pPr>
      <w:r w:rsidRPr="008D5233">
        <w:rPr>
          <w:rFonts w:ascii="Calibri" w:cs="Calibri"/>
        </w:rPr>
        <w:t xml:space="preserve">(2) </w:t>
      </w:r>
      <w:r w:rsidRPr="008D5233">
        <w:rPr>
          <w:rFonts w:ascii="Calibri" w:cs="Calibri"/>
        </w:rPr>
        <w:tab/>
        <w:t xml:space="preserve">Moser, B. A.; Steinhardt, R. C.; </w:t>
      </w:r>
      <w:proofErr w:type="spellStart"/>
      <w:r w:rsidRPr="008D5233">
        <w:rPr>
          <w:rFonts w:ascii="Calibri" w:cs="Calibri"/>
        </w:rPr>
        <w:t>Esser</w:t>
      </w:r>
      <w:proofErr w:type="spellEnd"/>
      <w:r w:rsidRPr="008D5233">
        <w:rPr>
          <w:rFonts w:ascii="Calibri" w:cs="Calibri"/>
        </w:rPr>
        <w:t xml:space="preserve">-Kahn, A. P. Surface Coating of Nanoparticles Reduces Background Inflammatory Activity While Increasing Particle Uptake and Delivery. </w:t>
      </w:r>
      <w:r w:rsidRPr="008D5233">
        <w:rPr>
          <w:rFonts w:ascii="Calibri" w:cs="Calibri"/>
          <w:i/>
          <w:iCs/>
        </w:rPr>
        <w:t xml:space="preserve">ACS </w:t>
      </w:r>
      <w:proofErr w:type="spellStart"/>
      <w:r w:rsidRPr="008D5233">
        <w:rPr>
          <w:rFonts w:ascii="Calibri" w:cs="Calibri"/>
          <w:i/>
          <w:iCs/>
        </w:rPr>
        <w:t>Biomater</w:t>
      </w:r>
      <w:proofErr w:type="spellEnd"/>
      <w:r w:rsidRPr="008D5233">
        <w:rPr>
          <w:rFonts w:ascii="Calibri" w:cs="Calibri"/>
          <w:i/>
          <w:iCs/>
        </w:rPr>
        <w:t xml:space="preserve"> Sci </w:t>
      </w:r>
      <w:proofErr w:type="spellStart"/>
      <w:r w:rsidRPr="008D5233">
        <w:rPr>
          <w:rFonts w:ascii="Calibri" w:cs="Calibri"/>
          <w:i/>
          <w:iCs/>
        </w:rPr>
        <w:t>Eng</w:t>
      </w:r>
      <w:proofErr w:type="spellEnd"/>
      <w:r w:rsidRPr="008D5233">
        <w:rPr>
          <w:rFonts w:ascii="Calibri" w:cs="Calibri"/>
        </w:rPr>
        <w:t xml:space="preserve"> </w:t>
      </w:r>
      <w:r w:rsidRPr="008D5233">
        <w:rPr>
          <w:rFonts w:ascii="Calibri" w:cs="Calibri"/>
          <w:b/>
          <w:bCs/>
        </w:rPr>
        <w:t>2017</w:t>
      </w:r>
      <w:r w:rsidRPr="008D5233">
        <w:rPr>
          <w:rFonts w:ascii="Calibri" w:cs="Calibri"/>
        </w:rPr>
        <w:t xml:space="preserve">, </w:t>
      </w:r>
      <w:r w:rsidRPr="008D5233">
        <w:rPr>
          <w:rFonts w:ascii="Calibri" w:cs="Calibri"/>
          <w:i/>
          <w:iCs/>
        </w:rPr>
        <w:t>3</w:t>
      </w:r>
      <w:r w:rsidRPr="008D5233">
        <w:rPr>
          <w:rFonts w:ascii="Calibri" w:cs="Calibri"/>
        </w:rPr>
        <w:t xml:space="preserve"> (2), 206–213. https://doi.org/10.1021/acsbiomaterials.6b00473.</w:t>
      </w:r>
    </w:p>
    <w:p w14:paraId="7E245367" w14:textId="77777777" w:rsidR="008D5233" w:rsidRPr="008D5233" w:rsidRDefault="008D5233" w:rsidP="008D5233">
      <w:pPr>
        <w:pStyle w:val="Bibliography"/>
        <w:rPr>
          <w:rFonts w:ascii="Calibri" w:cs="Calibri"/>
        </w:rPr>
      </w:pPr>
      <w:r w:rsidRPr="008D5233">
        <w:rPr>
          <w:rFonts w:ascii="Calibri" w:cs="Calibri"/>
        </w:rPr>
        <w:lastRenderedPageBreak/>
        <w:t xml:space="preserve">(3) </w:t>
      </w:r>
      <w:r w:rsidRPr="008D5233">
        <w:rPr>
          <w:rFonts w:ascii="Calibri" w:cs="Calibri"/>
        </w:rPr>
        <w:tab/>
        <w:t xml:space="preserve">Stefanick, J. F.; Ashley, J. D.; </w:t>
      </w:r>
      <w:proofErr w:type="spellStart"/>
      <w:r w:rsidRPr="008D5233">
        <w:rPr>
          <w:rFonts w:ascii="Calibri" w:cs="Calibri"/>
        </w:rPr>
        <w:t>Kiziltepe</w:t>
      </w:r>
      <w:proofErr w:type="spellEnd"/>
      <w:r w:rsidRPr="008D5233">
        <w:rPr>
          <w:rFonts w:ascii="Calibri" w:cs="Calibri"/>
        </w:rPr>
        <w:t xml:space="preserve">, T.; </w:t>
      </w:r>
      <w:proofErr w:type="spellStart"/>
      <w:r w:rsidRPr="008D5233">
        <w:rPr>
          <w:rFonts w:ascii="Calibri" w:cs="Calibri"/>
        </w:rPr>
        <w:t>Bilgicer</w:t>
      </w:r>
      <w:proofErr w:type="spellEnd"/>
      <w:r w:rsidRPr="008D5233">
        <w:rPr>
          <w:rFonts w:ascii="Calibri" w:cs="Calibri"/>
        </w:rPr>
        <w:t xml:space="preserve">, B. A Systematic Analysis of Peptide Linker Length and Liposomal Polyethylene Glycol Coating on Cellular Uptake of Peptide-Targeted Liposomes. </w:t>
      </w:r>
      <w:r w:rsidRPr="008D5233">
        <w:rPr>
          <w:rFonts w:ascii="Calibri" w:cs="Calibri"/>
          <w:i/>
          <w:iCs/>
        </w:rPr>
        <w:t>ACS Nano</w:t>
      </w:r>
      <w:r w:rsidRPr="008D5233">
        <w:rPr>
          <w:rFonts w:ascii="Calibri" w:cs="Calibri"/>
        </w:rPr>
        <w:t xml:space="preserve"> </w:t>
      </w:r>
      <w:r w:rsidRPr="008D5233">
        <w:rPr>
          <w:rFonts w:ascii="Calibri" w:cs="Calibri"/>
          <w:b/>
          <w:bCs/>
        </w:rPr>
        <w:t>2013</w:t>
      </w:r>
      <w:r w:rsidRPr="008D5233">
        <w:rPr>
          <w:rFonts w:ascii="Calibri" w:cs="Calibri"/>
        </w:rPr>
        <w:t xml:space="preserve">, </w:t>
      </w:r>
      <w:r w:rsidRPr="008D5233">
        <w:rPr>
          <w:rFonts w:ascii="Calibri" w:cs="Calibri"/>
          <w:i/>
          <w:iCs/>
        </w:rPr>
        <w:t>7</w:t>
      </w:r>
      <w:r w:rsidRPr="008D5233">
        <w:rPr>
          <w:rFonts w:ascii="Calibri" w:cs="Calibri"/>
        </w:rPr>
        <w:t xml:space="preserve"> (4), 2935–2947. https://doi.org/10.1021/nn305663e.</w:t>
      </w:r>
    </w:p>
    <w:p w14:paraId="7410B4B5" w14:textId="77777777" w:rsidR="008D5233" w:rsidRPr="008D5233" w:rsidRDefault="008D5233" w:rsidP="008D5233">
      <w:pPr>
        <w:pStyle w:val="Bibliography"/>
        <w:rPr>
          <w:rFonts w:ascii="Calibri" w:cs="Calibri"/>
        </w:rPr>
      </w:pPr>
      <w:r w:rsidRPr="008D5233">
        <w:t xml:space="preserve">(4) </w:t>
      </w:r>
      <w:r w:rsidRPr="008D5233">
        <w:tab/>
        <w:t xml:space="preserve">Kim, E.; Kim, J. C.; Min, K.; Goh, M.; Tae, G. Rapid and Versatile Cell Aggregate Formation Using Lipid-Conjugated Heparin. </w:t>
      </w:r>
      <w:r w:rsidRPr="008D5233">
        <w:rPr>
          <w:i/>
          <w:iCs/>
        </w:rPr>
        <w:t>ACS Applied Materials &amp; Interfaces</w:t>
      </w:r>
      <w:r w:rsidRPr="008D5233">
        <w:t xml:space="preserve"> </w:t>
      </w:r>
      <w:r w:rsidRPr="008D5233">
        <w:rPr>
          <w:b/>
          <w:bCs/>
        </w:rPr>
        <w:t>2018</w:t>
      </w:r>
      <w:r w:rsidRPr="008D5233">
        <w:t>. https://doi.org/10.1021/acsami.8b07731.</w:t>
      </w:r>
      <w:r>
        <w:fldChar w:fldCharType="begin"/>
      </w:r>
      <w:r>
        <w:instrText xml:space="preserve"> ADDIN ZOTERO_BIBL {"uncited":[],"omitted":[],"custom":[]} CSL_BIBLIOGRAPHY </w:instrText>
      </w:r>
      <w:r>
        <w:fldChar w:fldCharType="separate"/>
      </w:r>
      <w:r w:rsidRPr="008D5233">
        <w:rPr>
          <w:rFonts w:ascii="Calibri" w:cs="Calibri"/>
        </w:rPr>
        <w:t xml:space="preserve">(1) </w:t>
      </w:r>
      <w:r w:rsidRPr="008D5233">
        <w:rPr>
          <w:rFonts w:ascii="Calibri" w:cs="Calibri"/>
        </w:rPr>
        <w:tab/>
        <w:t xml:space="preserve">Francica, J. R.; Lynn, G. M.; Laga, R.; Joyce, M. G.; Ruckwardt, T. J.; Morabito, K. M.; Chen, M.; Chaudhuri, R.; Zhang, B.; Sastry, M.; Druz, A.; Ko, K.; Choe, M.; Pechar, M.; Georgiev, I. S.; Kueltzo, L. A.; Seymour, L. W.; Mascola, J. R.; Kwong, P. D.; Graham, B. S.; Seder, R. A. Thermoresponsive Polymer Nanoparticles Co-Deliver RSV F Trimers with a TLR-7/8 Adjuvant. </w:t>
      </w:r>
      <w:r w:rsidRPr="008D5233">
        <w:rPr>
          <w:rFonts w:ascii="Calibri" w:cs="Calibri"/>
          <w:i/>
          <w:iCs/>
        </w:rPr>
        <w:t>Bioconjugate Chem.</w:t>
      </w:r>
      <w:r w:rsidRPr="008D5233">
        <w:rPr>
          <w:rFonts w:ascii="Calibri" w:cs="Calibri"/>
        </w:rPr>
        <w:t xml:space="preserve"> </w:t>
      </w:r>
      <w:r w:rsidRPr="008D5233">
        <w:rPr>
          <w:rFonts w:ascii="Calibri" w:cs="Calibri"/>
          <w:b/>
          <w:bCs/>
        </w:rPr>
        <w:t>2016</w:t>
      </w:r>
      <w:r w:rsidRPr="008D5233">
        <w:rPr>
          <w:rFonts w:ascii="Calibri" w:cs="Calibri"/>
        </w:rPr>
        <w:t xml:space="preserve">, </w:t>
      </w:r>
      <w:r w:rsidRPr="008D5233">
        <w:rPr>
          <w:rFonts w:ascii="Calibri" w:cs="Calibri"/>
          <w:i/>
          <w:iCs/>
        </w:rPr>
        <w:t>27</w:t>
      </w:r>
      <w:r w:rsidRPr="008D5233">
        <w:rPr>
          <w:rFonts w:ascii="Calibri" w:cs="Calibri"/>
        </w:rPr>
        <w:t xml:space="preserve"> (10), 2372–2385. https://doi.org/10.1021/acs.bioconjchem.6b00370.</w:t>
      </w:r>
    </w:p>
    <w:p w14:paraId="3FF18B26" w14:textId="77777777" w:rsidR="008D5233" w:rsidRPr="008D5233" w:rsidRDefault="008D5233" w:rsidP="008D5233">
      <w:pPr>
        <w:pStyle w:val="Bibliography"/>
        <w:rPr>
          <w:rFonts w:ascii="Calibri" w:cs="Calibri"/>
        </w:rPr>
      </w:pPr>
      <w:r w:rsidRPr="008D5233">
        <w:rPr>
          <w:rFonts w:ascii="Calibri" w:cs="Calibri"/>
        </w:rPr>
        <w:t xml:space="preserve">(2) </w:t>
      </w:r>
      <w:r w:rsidRPr="008D5233">
        <w:rPr>
          <w:rFonts w:ascii="Calibri" w:cs="Calibri"/>
        </w:rPr>
        <w:tab/>
        <w:t xml:space="preserve">Moser, B. A.; Steinhardt, R. C.; Esser-Kahn, A. P. Surface Coating of Nanoparticles Reduces Background Inflammatory Activity While Increasing Particle Uptake and Delivery. </w:t>
      </w:r>
      <w:r w:rsidRPr="008D5233">
        <w:rPr>
          <w:rFonts w:ascii="Calibri" w:cs="Calibri"/>
          <w:i/>
          <w:iCs/>
        </w:rPr>
        <w:t>ACS Biomater Sci Eng</w:t>
      </w:r>
      <w:r w:rsidRPr="008D5233">
        <w:rPr>
          <w:rFonts w:ascii="Calibri" w:cs="Calibri"/>
        </w:rPr>
        <w:t xml:space="preserve"> </w:t>
      </w:r>
      <w:r w:rsidRPr="008D5233">
        <w:rPr>
          <w:rFonts w:ascii="Calibri" w:cs="Calibri"/>
          <w:b/>
          <w:bCs/>
        </w:rPr>
        <w:t>2017</w:t>
      </w:r>
      <w:r w:rsidRPr="008D5233">
        <w:rPr>
          <w:rFonts w:ascii="Calibri" w:cs="Calibri"/>
        </w:rPr>
        <w:t xml:space="preserve">, </w:t>
      </w:r>
      <w:r w:rsidRPr="008D5233">
        <w:rPr>
          <w:rFonts w:ascii="Calibri" w:cs="Calibri"/>
          <w:i/>
          <w:iCs/>
        </w:rPr>
        <w:t>3</w:t>
      </w:r>
      <w:r w:rsidRPr="008D5233">
        <w:rPr>
          <w:rFonts w:ascii="Calibri" w:cs="Calibri"/>
        </w:rPr>
        <w:t xml:space="preserve"> (2), 206–213. https://doi.org/10.1021/acsbiomaterials.6b00473.</w:t>
      </w:r>
    </w:p>
    <w:p w14:paraId="30741356" w14:textId="77777777" w:rsidR="008D5233" w:rsidRPr="008D5233" w:rsidRDefault="008D5233" w:rsidP="008D5233">
      <w:pPr>
        <w:pStyle w:val="Bibliography"/>
        <w:rPr>
          <w:rFonts w:ascii="Calibri" w:cs="Calibri"/>
        </w:rPr>
      </w:pPr>
      <w:r w:rsidRPr="008D5233">
        <w:rPr>
          <w:rFonts w:ascii="Calibri" w:cs="Calibri"/>
        </w:rPr>
        <w:t xml:space="preserve">(3) </w:t>
      </w:r>
      <w:r w:rsidRPr="008D5233">
        <w:rPr>
          <w:rFonts w:ascii="Calibri" w:cs="Calibri"/>
        </w:rPr>
        <w:tab/>
        <w:t xml:space="preserve">Stefanick, J. F.; Ashley, J. D.; Kiziltepe, T.; Bilgicer, B. A Systematic Analysis of Peptide Linker Length and Liposomal Polyethylene Glycol Coating on Cellular Uptake of Peptide-Targeted Liposomes. </w:t>
      </w:r>
      <w:r w:rsidRPr="008D5233">
        <w:rPr>
          <w:rFonts w:ascii="Calibri" w:cs="Calibri"/>
          <w:i/>
          <w:iCs/>
        </w:rPr>
        <w:t>ACS Nano</w:t>
      </w:r>
      <w:r w:rsidRPr="008D5233">
        <w:rPr>
          <w:rFonts w:ascii="Calibri" w:cs="Calibri"/>
        </w:rPr>
        <w:t xml:space="preserve"> </w:t>
      </w:r>
      <w:r w:rsidRPr="008D5233">
        <w:rPr>
          <w:rFonts w:ascii="Calibri" w:cs="Calibri"/>
          <w:b/>
          <w:bCs/>
        </w:rPr>
        <w:t>2013</w:t>
      </w:r>
      <w:r w:rsidRPr="008D5233">
        <w:rPr>
          <w:rFonts w:ascii="Calibri" w:cs="Calibri"/>
        </w:rPr>
        <w:t xml:space="preserve">, </w:t>
      </w:r>
      <w:r w:rsidRPr="008D5233">
        <w:rPr>
          <w:rFonts w:ascii="Calibri" w:cs="Calibri"/>
          <w:i/>
          <w:iCs/>
        </w:rPr>
        <w:t>7</w:t>
      </w:r>
      <w:r w:rsidRPr="008D5233">
        <w:rPr>
          <w:rFonts w:ascii="Calibri" w:cs="Calibri"/>
        </w:rPr>
        <w:t xml:space="preserve"> (4), 2935–2947. https://doi.org/10.1021/nn305663e.</w:t>
      </w:r>
    </w:p>
    <w:p w14:paraId="70169E9C" w14:textId="77777777" w:rsidR="008D5233" w:rsidRPr="008D5233" w:rsidRDefault="008D5233" w:rsidP="008D5233">
      <w:pPr>
        <w:pStyle w:val="Bibliography"/>
        <w:rPr>
          <w:rFonts w:ascii="Calibri" w:cs="Calibri"/>
        </w:rPr>
      </w:pPr>
      <w:r w:rsidRPr="008D5233">
        <w:rPr>
          <w:rFonts w:ascii="Calibri" w:cs="Calibri"/>
        </w:rPr>
        <w:t xml:space="preserve">(4) </w:t>
      </w:r>
      <w:r w:rsidRPr="008D5233">
        <w:rPr>
          <w:rFonts w:ascii="Calibri" w:cs="Calibri"/>
        </w:rPr>
        <w:tab/>
        <w:t xml:space="preserve">Kim, E.; Kim, J. C.; Min, K.; Goh, M.; Tae, G. Rapid and Versatile Cell Aggregate Formation Using Lipid-Conjugated Heparin. </w:t>
      </w:r>
      <w:r w:rsidRPr="008D5233">
        <w:rPr>
          <w:rFonts w:ascii="Calibri" w:cs="Calibri"/>
          <w:i/>
          <w:iCs/>
        </w:rPr>
        <w:t>ACS Applied Materials &amp; Interfaces</w:t>
      </w:r>
      <w:r w:rsidRPr="008D5233">
        <w:rPr>
          <w:rFonts w:ascii="Calibri" w:cs="Calibri"/>
        </w:rPr>
        <w:t xml:space="preserve"> </w:t>
      </w:r>
      <w:r w:rsidRPr="008D5233">
        <w:rPr>
          <w:rFonts w:ascii="Calibri" w:cs="Calibri"/>
          <w:b/>
          <w:bCs/>
        </w:rPr>
        <w:t>2018</w:t>
      </w:r>
      <w:r w:rsidRPr="008D5233">
        <w:rPr>
          <w:rFonts w:ascii="Calibri" w:cs="Calibri"/>
        </w:rPr>
        <w:t>. https://doi.org/10.1021/acsami.8b07731.</w:t>
      </w:r>
    </w:p>
    <w:p w14:paraId="2ECFB4BE" w14:textId="77777777" w:rsidR="008D5233" w:rsidRPr="008D5233" w:rsidRDefault="008D5233" w:rsidP="008D5233">
      <w:pPr>
        <w:pStyle w:val="Bibliography"/>
        <w:rPr>
          <w:rFonts w:ascii="Calibri" w:cs="Calibri"/>
        </w:rPr>
      </w:pPr>
      <w:r w:rsidRPr="008D5233">
        <w:rPr>
          <w:rFonts w:ascii="Calibri" w:cs="Calibri"/>
        </w:rPr>
        <w:t xml:space="preserve">(5) </w:t>
      </w:r>
      <w:r w:rsidRPr="008D5233">
        <w:rPr>
          <w:rFonts w:ascii="Calibri" w:cs="Calibri"/>
        </w:rPr>
        <w:tab/>
        <w:t xml:space="preserve">Deak, P.; Kimani, F.; Cassaidy, B.; Esser-Kahn, A. Determining Whether Agonist Density or Agonist Number Is More Important for Immune Activation via Micoparticle Based Assay. </w:t>
      </w:r>
      <w:r w:rsidRPr="008D5233">
        <w:rPr>
          <w:rFonts w:ascii="Calibri" w:cs="Calibri"/>
          <w:i/>
          <w:iCs/>
        </w:rPr>
        <w:t>Front. Immunol.</w:t>
      </w:r>
      <w:r w:rsidRPr="008D5233">
        <w:rPr>
          <w:rFonts w:ascii="Calibri" w:cs="Calibri"/>
        </w:rPr>
        <w:t xml:space="preserve"> </w:t>
      </w:r>
      <w:r w:rsidRPr="008D5233">
        <w:rPr>
          <w:rFonts w:ascii="Calibri" w:cs="Calibri"/>
          <w:b/>
          <w:bCs/>
        </w:rPr>
        <w:t>2020</w:t>
      </w:r>
      <w:r w:rsidRPr="008D5233">
        <w:rPr>
          <w:rFonts w:ascii="Calibri" w:cs="Calibri"/>
        </w:rPr>
        <w:t xml:space="preserve">, </w:t>
      </w:r>
      <w:r w:rsidRPr="008D5233">
        <w:rPr>
          <w:rFonts w:ascii="Calibri" w:cs="Calibri"/>
          <w:i/>
          <w:iCs/>
        </w:rPr>
        <w:t>11</w:t>
      </w:r>
      <w:r w:rsidRPr="008D5233">
        <w:rPr>
          <w:rFonts w:ascii="Calibri" w:cs="Calibri"/>
        </w:rPr>
        <w:t>. https://doi.org/10.3389/fimmu.2020.00642.</w:t>
      </w:r>
    </w:p>
    <w:p w14:paraId="7155B06A" w14:textId="77777777" w:rsidR="008D5233" w:rsidRPr="008D5233" w:rsidRDefault="008D5233" w:rsidP="008D5233">
      <w:pPr>
        <w:pStyle w:val="Bibliography"/>
        <w:rPr>
          <w:rFonts w:ascii="Calibri" w:cs="Calibri"/>
        </w:rPr>
      </w:pPr>
      <w:r w:rsidRPr="008D5233">
        <w:rPr>
          <w:rFonts w:ascii="Calibri" w:cs="Calibri"/>
        </w:rPr>
        <w:t xml:space="preserve">(6) </w:t>
      </w:r>
      <w:r w:rsidRPr="008D5233">
        <w:rPr>
          <w:rFonts w:ascii="Calibri" w:cs="Calibri"/>
        </w:rPr>
        <w:tab/>
        <w:t>Dobin, A.; Davis, C.A.; Schlesinger, F.; Drenkow, J.; Zaleski, C.; Jha, S.; Batut, P.; Chaisson, M.; Gingeras, T. R. STAR: Ultrafast Universal RNA-Seq Aligner, Bioinformatics, 29, 1, (2013), 15–21, Https://Doi.Org/10.1093/Bioinformatics/Bts635.</w:t>
      </w:r>
    </w:p>
    <w:p w14:paraId="7F5DD913" w14:textId="77777777" w:rsidR="008D5233" w:rsidRPr="008D5233" w:rsidRDefault="008D5233" w:rsidP="008D5233">
      <w:pPr>
        <w:pStyle w:val="Bibliography"/>
        <w:rPr>
          <w:rFonts w:ascii="Calibri" w:cs="Calibri"/>
        </w:rPr>
      </w:pPr>
      <w:r w:rsidRPr="008D5233">
        <w:rPr>
          <w:rFonts w:ascii="Calibri" w:cs="Calibri"/>
        </w:rPr>
        <w:t xml:space="preserve">(7) </w:t>
      </w:r>
      <w:r w:rsidRPr="008D5233">
        <w:rPr>
          <w:rFonts w:ascii="Calibri" w:cs="Calibri"/>
        </w:rPr>
        <w:tab/>
        <w:t xml:space="preserve">Liao, Y.; Smyth G.K.; Shi, W. The Subread Aligner: Fast, Accurate and Scalable Read Mapping by Seed-and-Vote. </w:t>
      </w:r>
      <w:r w:rsidRPr="008D5233">
        <w:rPr>
          <w:rFonts w:ascii="Calibri" w:cs="Calibri"/>
          <w:i/>
          <w:iCs/>
        </w:rPr>
        <w:t>Nucleic Acids Res . 2013 May 1;41(10):e108. doi: 10.1093/nar/gkt214.</w:t>
      </w:r>
    </w:p>
    <w:p w14:paraId="4E5DB6CC" w14:textId="77777777" w:rsidR="008D5233" w:rsidRPr="008D5233" w:rsidRDefault="008D5233" w:rsidP="008D5233">
      <w:pPr>
        <w:pStyle w:val="Bibliography"/>
        <w:rPr>
          <w:rFonts w:ascii="Calibri" w:cs="Calibri"/>
        </w:rPr>
      </w:pPr>
      <w:r w:rsidRPr="008D5233">
        <w:rPr>
          <w:rFonts w:ascii="Calibri" w:cs="Calibri"/>
        </w:rPr>
        <w:t xml:space="preserve">(8) </w:t>
      </w:r>
      <w:r w:rsidRPr="008D5233">
        <w:rPr>
          <w:rFonts w:ascii="Calibri" w:cs="Calibri"/>
        </w:rPr>
        <w:tab/>
        <w:t>Robinson, M. D.; McCarthy, D. J.;Smyth, G.K.; EdgeR: A Bioconductor Package for Differential Expression Analysis of Digital Gene Expression Data.</w:t>
      </w:r>
    </w:p>
    <w:p w14:paraId="7C3A848D" w14:textId="77777777" w:rsidR="008D5233" w:rsidRPr="008D5233" w:rsidRDefault="008D5233" w:rsidP="008D5233">
      <w:pPr>
        <w:pStyle w:val="Bibliography"/>
        <w:rPr>
          <w:rFonts w:ascii="Calibri" w:cs="Calibri"/>
        </w:rPr>
      </w:pPr>
      <w:r w:rsidRPr="008D5233">
        <w:rPr>
          <w:rFonts w:ascii="Calibri" w:cs="Calibri"/>
        </w:rPr>
        <w:t xml:space="preserve">(9) </w:t>
      </w:r>
      <w:r w:rsidRPr="008D5233">
        <w:rPr>
          <w:rFonts w:ascii="Calibri" w:cs="Calibri"/>
        </w:rPr>
        <w:tab/>
        <w:t xml:space="preserve">Bausch-Fluck D, Hofmann A, Bock T, Frei AP, Cerciello F, et al. A Mass Spectrometric-Derived Cell Surface Protein Atlas. </w:t>
      </w:r>
      <w:r w:rsidRPr="008D5233">
        <w:rPr>
          <w:rFonts w:ascii="Calibri" w:cs="Calibri"/>
          <w:i/>
          <w:iCs/>
        </w:rPr>
        <w:t>PLoS</w:t>
      </w:r>
      <w:r w:rsidRPr="008D5233">
        <w:rPr>
          <w:rFonts w:ascii="Calibri" w:cs="Calibri"/>
        </w:rPr>
        <w:t xml:space="preserve"> </w:t>
      </w:r>
      <w:r w:rsidRPr="008D5233">
        <w:rPr>
          <w:rFonts w:ascii="Calibri" w:cs="Calibri"/>
          <w:b/>
          <w:bCs/>
        </w:rPr>
        <w:t>2015</w:t>
      </w:r>
      <w:r w:rsidRPr="008D5233">
        <w:rPr>
          <w:rFonts w:ascii="Calibri" w:cs="Calibri"/>
        </w:rPr>
        <w:t>, No. One 10: e0121314.</w:t>
      </w:r>
    </w:p>
    <w:p w14:paraId="6BFC0A42" w14:textId="77777777" w:rsidR="008D5233" w:rsidRPr="008D5233" w:rsidRDefault="008D5233" w:rsidP="008D5233">
      <w:pPr>
        <w:pStyle w:val="Bibliography"/>
        <w:rPr>
          <w:rFonts w:ascii="Calibri" w:cs="Calibri"/>
        </w:rPr>
      </w:pPr>
      <w:r w:rsidRPr="008D5233">
        <w:rPr>
          <w:rFonts w:ascii="Calibri" w:cs="Calibri"/>
        </w:rPr>
        <w:t xml:space="preserve">(10) </w:t>
      </w:r>
      <w:r w:rsidRPr="008D5233">
        <w:rPr>
          <w:rFonts w:ascii="Calibri" w:cs="Calibri"/>
        </w:rPr>
        <w:tab/>
        <w:t>Bult C.J,; Blake J.A,; Smith C.L,; Kadin J.A,; Richardson J.E,; the Mouse Genome Database Group. 2019. Mouse Genome Database (MGD) 2019. Nucleic Acids Res. 2019 Jan. 8;47 (D1): D801–D806.</w:t>
      </w:r>
    </w:p>
    <w:p w14:paraId="3F227BB0" w14:textId="77777777" w:rsidR="008D5233" w:rsidRPr="008D5233" w:rsidRDefault="008D5233" w:rsidP="008D5233">
      <w:pPr>
        <w:pStyle w:val="Bibliography"/>
        <w:rPr>
          <w:rFonts w:ascii="Calibri" w:cs="Calibri"/>
        </w:rPr>
      </w:pPr>
      <w:r w:rsidRPr="008D5233">
        <w:rPr>
          <w:rFonts w:ascii="Calibri" w:cs="Calibri"/>
        </w:rPr>
        <w:t xml:space="preserve">(11) </w:t>
      </w:r>
      <w:r w:rsidRPr="008D5233">
        <w:rPr>
          <w:rFonts w:ascii="Calibri" w:cs="Calibri"/>
        </w:rPr>
        <w:tab/>
        <w:t xml:space="preserve">Jensen, M. M.; Jørgensen, J. T.; Binderup, T.; Kjær, A. Tumor Volume in Subcutaneous Mouse Xenografts Measured by MicroCT Is More Accurate and Reproducible than Determined by 18F-FDG-MicroPET or External Caliper. </w:t>
      </w:r>
      <w:r w:rsidRPr="008D5233">
        <w:rPr>
          <w:rFonts w:ascii="Calibri" w:cs="Calibri"/>
          <w:i/>
          <w:iCs/>
        </w:rPr>
        <w:t>BMC Med Imaging</w:t>
      </w:r>
      <w:r w:rsidRPr="008D5233">
        <w:rPr>
          <w:rFonts w:ascii="Calibri" w:cs="Calibri"/>
        </w:rPr>
        <w:t xml:space="preserve"> </w:t>
      </w:r>
      <w:r w:rsidRPr="008D5233">
        <w:rPr>
          <w:rFonts w:ascii="Calibri" w:cs="Calibri"/>
          <w:b/>
          <w:bCs/>
        </w:rPr>
        <w:t>2008</w:t>
      </w:r>
      <w:r w:rsidRPr="008D5233">
        <w:rPr>
          <w:rFonts w:ascii="Calibri" w:cs="Calibri"/>
        </w:rPr>
        <w:t xml:space="preserve">, </w:t>
      </w:r>
      <w:r w:rsidRPr="008D5233">
        <w:rPr>
          <w:rFonts w:ascii="Calibri" w:cs="Calibri"/>
          <w:i/>
          <w:iCs/>
        </w:rPr>
        <w:t>8</w:t>
      </w:r>
      <w:r w:rsidRPr="008D5233">
        <w:rPr>
          <w:rFonts w:ascii="Calibri" w:cs="Calibri"/>
        </w:rPr>
        <w:t>, 16. https://doi.org/10.1186/1471-2342-8-16.</w:t>
      </w:r>
    </w:p>
    <w:p w14:paraId="52B4734A" w14:textId="18D2D42C" w:rsidR="00D77B2D" w:rsidRDefault="008D5233" w:rsidP="008D5233">
      <w:r>
        <w:fldChar w:fldCharType="end"/>
      </w:r>
    </w:p>
    <w:sectPr w:rsidR="00D77B2D">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omment w:id="0" w:author="Peter Deak" w:date="2020-10-02T15:49:00Z" w:initials="PD">
    <w:p w14:paraId="43C144D8" w14:textId="687AF406" w:rsidR="00AD1377" w:rsidRDefault="00AD1377">
      <w:pPr>
        <w:pStyle w:val="CommentText"/>
      </w:pPr>
      <w:r>
        <w:rPr>
          <w:rStyle w:val="CommentReference"/>
        </w:rPr>
        <w:annotationRef/>
      </w:r>
    </w:p>
  </w:comment>
  <w:comment w:id="1" w:author="Peter Deak" w:date="2020-10-02T15:45:00Z" w:initials="PD">
    <w:p w14:paraId="6B80E22C" w14:textId="4A71B4BC" w:rsidR="00515C00" w:rsidRDefault="00515C00">
      <w:pPr>
        <w:pStyle w:val="CommentText"/>
      </w:pPr>
      <w:r>
        <w:rPr>
          <w:rStyle w:val="CommentReference"/>
        </w:rPr>
        <w:annotationRef/>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43C144D8" w15:done="0"/>
  <w15:commentEx w15:paraId="6B80E22C"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21CA6F" w16cex:dateUtc="2020-10-02T20:49:00Z"/>
  <w16cex:commentExtensible w16cex:durableId="2321C9A9" w16cex:dateUtc="2020-10-02T20:4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3C144D8" w16cid:durableId="2321CA6F"/>
  <w16cid:commentId w16cid:paraId="6B80E22C" w16cid:durableId="2321C9A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Peter Deak">
    <w15:presenceInfo w15:providerId="Windows Live" w15:userId="043e63cbc8312f0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7B2D"/>
    <w:rsid w:val="00031392"/>
    <w:rsid w:val="000731AA"/>
    <w:rsid w:val="0009356B"/>
    <w:rsid w:val="00105BA7"/>
    <w:rsid w:val="00154018"/>
    <w:rsid w:val="00226370"/>
    <w:rsid w:val="00255EBF"/>
    <w:rsid w:val="002B5B24"/>
    <w:rsid w:val="002C465B"/>
    <w:rsid w:val="00307344"/>
    <w:rsid w:val="00334F61"/>
    <w:rsid w:val="003D1BBF"/>
    <w:rsid w:val="003E3D0D"/>
    <w:rsid w:val="004313BF"/>
    <w:rsid w:val="004752D1"/>
    <w:rsid w:val="0049178D"/>
    <w:rsid w:val="004D1BE6"/>
    <w:rsid w:val="00513276"/>
    <w:rsid w:val="00515C00"/>
    <w:rsid w:val="00533FAF"/>
    <w:rsid w:val="00534D57"/>
    <w:rsid w:val="005A5D59"/>
    <w:rsid w:val="006157BD"/>
    <w:rsid w:val="006E4F64"/>
    <w:rsid w:val="00703A52"/>
    <w:rsid w:val="00776575"/>
    <w:rsid w:val="0080384E"/>
    <w:rsid w:val="0083235F"/>
    <w:rsid w:val="008D5233"/>
    <w:rsid w:val="009A3F9F"/>
    <w:rsid w:val="009D41E3"/>
    <w:rsid w:val="00AC018E"/>
    <w:rsid w:val="00AD1377"/>
    <w:rsid w:val="00B514B5"/>
    <w:rsid w:val="00CB7D0E"/>
    <w:rsid w:val="00CC57F0"/>
    <w:rsid w:val="00D133C3"/>
    <w:rsid w:val="00D229C1"/>
    <w:rsid w:val="00D7175F"/>
    <w:rsid w:val="00D77B2D"/>
    <w:rsid w:val="00D87159"/>
    <w:rsid w:val="00DC3A77"/>
    <w:rsid w:val="00DC4406"/>
    <w:rsid w:val="00E863B8"/>
    <w:rsid w:val="00F27FDA"/>
    <w:rsid w:val="00F8067F"/>
    <w:rsid w:val="00F97E94"/>
    <w:rsid w:val="00FC6D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AE857D"/>
  <w15:chartTrackingRefBased/>
  <w15:docId w15:val="{56EC82A6-6BA1-404F-99E7-0A71FE07E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C01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018E"/>
    <w:rPr>
      <w:rFonts w:ascii="Segoe UI" w:hAnsi="Segoe UI" w:cs="Segoe UI"/>
      <w:sz w:val="18"/>
      <w:szCs w:val="18"/>
    </w:rPr>
  </w:style>
  <w:style w:type="character" w:styleId="PlaceholderText">
    <w:name w:val="Placeholder Text"/>
    <w:basedOn w:val="DefaultParagraphFont"/>
    <w:uiPriority w:val="99"/>
    <w:semiHidden/>
    <w:rsid w:val="0009356B"/>
    <w:rPr>
      <w:color w:val="808080"/>
    </w:rPr>
  </w:style>
  <w:style w:type="character" w:styleId="CommentReference">
    <w:name w:val="annotation reference"/>
    <w:basedOn w:val="DefaultParagraphFont"/>
    <w:uiPriority w:val="99"/>
    <w:semiHidden/>
    <w:unhideWhenUsed/>
    <w:rsid w:val="00515C00"/>
    <w:rPr>
      <w:sz w:val="16"/>
      <w:szCs w:val="16"/>
    </w:rPr>
  </w:style>
  <w:style w:type="paragraph" w:styleId="CommentText">
    <w:name w:val="annotation text"/>
    <w:basedOn w:val="Normal"/>
    <w:link w:val="CommentTextChar"/>
    <w:uiPriority w:val="99"/>
    <w:semiHidden/>
    <w:unhideWhenUsed/>
    <w:rsid w:val="00515C00"/>
    <w:pPr>
      <w:spacing w:line="240" w:lineRule="auto"/>
    </w:pPr>
    <w:rPr>
      <w:sz w:val="20"/>
      <w:szCs w:val="20"/>
    </w:rPr>
  </w:style>
  <w:style w:type="character" w:customStyle="1" w:styleId="CommentTextChar">
    <w:name w:val="Comment Text Char"/>
    <w:basedOn w:val="DefaultParagraphFont"/>
    <w:link w:val="CommentText"/>
    <w:uiPriority w:val="99"/>
    <w:semiHidden/>
    <w:rsid w:val="00515C00"/>
    <w:rPr>
      <w:sz w:val="20"/>
      <w:szCs w:val="20"/>
    </w:rPr>
  </w:style>
  <w:style w:type="paragraph" w:styleId="CommentSubject">
    <w:name w:val="annotation subject"/>
    <w:basedOn w:val="CommentText"/>
    <w:next w:val="CommentText"/>
    <w:link w:val="CommentSubjectChar"/>
    <w:uiPriority w:val="99"/>
    <w:semiHidden/>
    <w:unhideWhenUsed/>
    <w:rsid w:val="00515C00"/>
    <w:rPr>
      <w:b/>
      <w:bCs/>
    </w:rPr>
  </w:style>
  <w:style w:type="character" w:customStyle="1" w:styleId="CommentSubjectChar">
    <w:name w:val="Comment Subject Char"/>
    <w:basedOn w:val="CommentTextChar"/>
    <w:link w:val="CommentSubject"/>
    <w:uiPriority w:val="99"/>
    <w:semiHidden/>
    <w:rsid w:val="00515C00"/>
    <w:rPr>
      <w:b/>
      <w:bCs/>
      <w:sz w:val="20"/>
      <w:szCs w:val="20"/>
    </w:rPr>
  </w:style>
  <w:style w:type="paragraph" w:styleId="Bibliography">
    <w:name w:val="Bibliography"/>
    <w:basedOn w:val="Normal"/>
    <w:next w:val="Normal"/>
    <w:uiPriority w:val="37"/>
    <w:unhideWhenUsed/>
    <w:rsid w:val="008D5233"/>
    <w:pPr>
      <w:tabs>
        <w:tab w:val="left" w:pos="500"/>
      </w:tabs>
      <w:spacing w:after="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6506</Words>
  <Characters>37088</Characters>
  <Application>Microsoft Office Word</Application>
  <DocSecurity>0</DocSecurity>
  <Lines>309</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Deak</dc:creator>
  <cp:keywords/>
  <dc:description/>
  <cp:lastModifiedBy>Peter Deak</cp:lastModifiedBy>
  <cp:revision>2</cp:revision>
  <cp:lastPrinted>2020-09-14T17:58:00Z</cp:lastPrinted>
  <dcterms:created xsi:type="dcterms:W3CDTF">2020-10-05T18:45:00Z</dcterms:created>
  <dcterms:modified xsi:type="dcterms:W3CDTF">2020-10-05T1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ly1KYOi9"/&gt;&lt;style id="http://www.zotero.org/styles/american-chemical-society" hasBibliography="1" bibliographyStyleHasBeenSet="1"/&gt;&lt;prefs&gt;&lt;pref name="fieldType" value="Field"/&gt;&lt;/prefs&gt;&lt;/data&gt;</vt:lpwstr>
  </property>
</Properties>
</file>